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D504D" w14:textId="2546FDA1" w:rsidR="001A4AE9" w:rsidRPr="00986545" w:rsidRDefault="00E74263" w:rsidP="001A4AE9">
      <w:pPr>
        <w:spacing w:after="0" w:line="276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1A4AE9" w:rsidRPr="00986545">
        <w:rPr>
          <w:b/>
          <w:lang w:val="en-GB"/>
        </w:rPr>
        <w:t xml:space="preserve">Table </w:t>
      </w:r>
      <w:r w:rsidR="001A4AE9">
        <w:rPr>
          <w:b/>
          <w:lang w:val="en-GB"/>
        </w:rPr>
        <w:t>1</w:t>
      </w:r>
      <w:r w:rsidR="001A4AE9" w:rsidRPr="00986545">
        <w:rPr>
          <w:b/>
          <w:lang w:val="en-GB"/>
        </w:rPr>
        <w:t xml:space="preserve">: </w:t>
      </w:r>
      <w:r w:rsidR="00B3677E" w:rsidRPr="00B3677E">
        <w:rPr>
          <w:b/>
          <w:lang w:val="en-GB"/>
        </w:rPr>
        <w:t>Characteristics of participants by study group and type of examination</w:t>
      </w:r>
    </w:p>
    <w:tbl>
      <w:tblPr>
        <w:tblW w:w="10216" w:type="dxa"/>
        <w:tblInd w:w="-5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1701"/>
        <w:gridCol w:w="161"/>
        <w:gridCol w:w="2248"/>
        <w:gridCol w:w="1813"/>
        <w:gridCol w:w="30"/>
        <w:gridCol w:w="1845"/>
        <w:gridCol w:w="294"/>
      </w:tblGrid>
      <w:tr w:rsidR="009412BB" w:rsidRPr="00324C75" w14:paraId="57FE99AF" w14:textId="6F6B90B3" w:rsidTr="00B3677E">
        <w:trPr>
          <w:gridAfter w:val="1"/>
          <w:wAfter w:w="294" w:type="dxa"/>
          <w:trHeight w:val="701"/>
        </w:trPr>
        <w:tc>
          <w:tcPr>
            <w:tcW w:w="21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513863" w14:textId="6F940299" w:rsidR="009412BB" w:rsidRPr="00324C75" w:rsidRDefault="009412BB" w:rsidP="001E49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24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16564" w14:textId="5519D602" w:rsidR="009412BB" w:rsidRPr="00324C75" w:rsidRDefault="00B3677E" w:rsidP="001E49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B367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Returned and evaluated </w:t>
            </w:r>
            <w:proofErr w:type="spellStart"/>
            <w:r w:rsidRPr="00B367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HPVssk</w:t>
            </w:r>
            <w:proofErr w:type="spellEnd"/>
            <w:r w:rsidR="009412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br/>
            </w:r>
            <w:proofErr w:type="spellStart"/>
            <w:r w:rsidR="009412BB" w:rsidRPr="009412B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HPVssk</w:t>
            </w:r>
            <w:proofErr w:type="spellEnd"/>
            <w:r w:rsidR="009412BB" w:rsidRPr="009412B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group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00E77" w14:textId="6E3A4189" w:rsidR="009412BB" w:rsidRDefault="00B3677E" w:rsidP="001E49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Examined</w:t>
            </w:r>
            <w:r w:rsidR="009412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by </w:t>
            </w:r>
            <w:r w:rsidR="009412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br/>
              <w:t xml:space="preserve">a </w:t>
            </w:r>
            <w:proofErr w:type="gramStart"/>
            <w:r w:rsidR="009412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gynaecologist</w:t>
            </w:r>
            <w:proofErr w:type="gramEnd"/>
          </w:p>
          <w:p w14:paraId="71FD05B5" w14:textId="2EE5E507" w:rsidR="009412BB" w:rsidRPr="009412BB" w:rsidRDefault="009412BB" w:rsidP="001E49B0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9412B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HPVssk</w:t>
            </w:r>
            <w:proofErr w:type="spellEnd"/>
            <w:r w:rsidRPr="009412B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group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62957" w14:textId="116643B0" w:rsidR="009412BB" w:rsidRDefault="00B3677E" w:rsidP="001E49B0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Examined</w:t>
            </w:r>
            <w:r w:rsidR="009412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by </w:t>
            </w:r>
            <w:r w:rsidR="009412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br/>
              <w:t xml:space="preserve">a </w:t>
            </w:r>
            <w:proofErr w:type="gramStart"/>
            <w:r w:rsidR="009412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gynaecologist</w:t>
            </w:r>
            <w:proofErr w:type="gramEnd"/>
          </w:p>
          <w:p w14:paraId="0D813EA3" w14:textId="025F3379" w:rsidR="009412BB" w:rsidRPr="009412BB" w:rsidRDefault="009412BB" w:rsidP="001E49B0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9412B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Control group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B25DB" w14:textId="17BD8480" w:rsidR="009412BB" w:rsidRPr="00324C75" w:rsidRDefault="009412BB" w:rsidP="00B3677E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324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Comparison</w:t>
            </w:r>
            <w:r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9412BB" w:rsidRPr="00324C75" w14:paraId="34816E49" w14:textId="3707FBBB" w:rsidTr="009412BB">
        <w:trPr>
          <w:trHeight w:val="711"/>
        </w:trPr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E80ED" w14:textId="7F7967E7" w:rsidR="009412BB" w:rsidRPr="00324C75" w:rsidRDefault="009412BB" w:rsidP="001A4AE9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4D924" w14:textId="4ECA7AE0" w:rsidR="009412BB" w:rsidRPr="00324C75" w:rsidRDefault="009412BB" w:rsidP="001A4AE9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24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No.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(%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68575" w14:textId="690496C9" w:rsidR="009412BB" w:rsidRPr="00324C75" w:rsidRDefault="009412BB" w:rsidP="001A4AE9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No. (</w:t>
            </w:r>
            <w:r w:rsidRPr="00324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%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00BCD" w14:textId="6C0B0D08" w:rsidR="009412BB" w:rsidRPr="00324C75" w:rsidRDefault="009412BB" w:rsidP="001A4AE9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24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No.</w:t>
            </w:r>
            <w:r w:rsidR="00B367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(%)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50FF1D" w14:textId="1CF2CD72" w:rsidR="009412BB" w:rsidRPr="00324C75" w:rsidRDefault="009412BB" w:rsidP="006308F9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324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s-CZ"/>
              </w:rPr>
              <w:t>p-value</w:t>
            </w:r>
          </w:p>
        </w:tc>
      </w:tr>
      <w:tr w:rsidR="009412BB" w:rsidRPr="00324C75" w14:paraId="2E824A2E" w14:textId="6657CEA1" w:rsidTr="009412BB">
        <w:trPr>
          <w:trHeight w:val="260"/>
        </w:trPr>
        <w:tc>
          <w:tcPr>
            <w:tcW w:w="21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70AD7A" w14:textId="2E71508C" w:rsidR="009412BB" w:rsidRPr="00324C75" w:rsidRDefault="009412BB" w:rsidP="00206A17">
            <w:pPr>
              <w:spacing w:after="0" w:line="276" w:lineRule="auto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324C75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BBFBAF" w14:textId="76DE04F5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344AA" w14:textId="604FF7B0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5DEA4C" w14:textId="74F7C510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19EE12F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9412BB" w:rsidRPr="00324C75" w14:paraId="27A00B94" w14:textId="5731BB17" w:rsidTr="009412BB">
        <w:trPr>
          <w:trHeight w:val="260"/>
        </w:trPr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14:paraId="47725D15" w14:textId="790C6E2D" w:rsidR="009412BB" w:rsidRPr="00324C75" w:rsidRDefault="009412BB" w:rsidP="00E74263">
            <w:pPr>
              <w:spacing w:after="0" w:line="276" w:lineRule="auto"/>
              <w:ind w:left="354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50-59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vAlign w:val="bottom"/>
          </w:tcPr>
          <w:p w14:paraId="0969C360" w14:textId="043FA3CC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6 (61.</w:t>
            </w:r>
            <w:proofErr w:type="gramStart"/>
            <w:r>
              <w:rPr>
                <w:rFonts w:ascii="Calibri" w:hAnsi="Calibri" w:cs="Calibri"/>
                <w:color w:val="000000"/>
              </w:rPr>
              <w:t>0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78FE0F" w14:textId="0B61D622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6 (54.</w:t>
            </w:r>
            <w:proofErr w:type="gramStart"/>
            <w:r>
              <w:rPr>
                <w:rFonts w:ascii="Calibri" w:hAnsi="Calibri" w:cs="Calibri"/>
                <w:color w:val="000000"/>
              </w:rPr>
              <w:t>2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B76A86" w14:textId="280CEF8A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 (60.</w:t>
            </w:r>
            <w:proofErr w:type="gramStart"/>
            <w:r>
              <w:rPr>
                <w:rFonts w:ascii="Calibri" w:hAnsi="Calibri" w:cs="Calibri"/>
                <w:color w:val="000000"/>
              </w:rPr>
              <w:t>5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39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9E3343A" w14:textId="4361AE94" w:rsidR="009412BB" w:rsidRPr="00324C75" w:rsidRDefault="009412BB" w:rsidP="00E74263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324C75">
              <w:rPr>
                <w:rFonts w:ascii="Calibri" w:hAnsi="Calibri" w:cs="Calibri"/>
                <w:color w:val="000000"/>
              </w:rPr>
              <w:t>0.</w:t>
            </w:r>
            <w:r w:rsidR="000049A2">
              <w:rPr>
                <w:rFonts w:ascii="Calibri" w:hAnsi="Calibri" w:cs="Calibri"/>
                <w:color w:val="000000"/>
              </w:rPr>
              <w:t>745</w:t>
            </w:r>
          </w:p>
        </w:tc>
      </w:tr>
      <w:tr w:rsidR="009412BB" w:rsidRPr="00324C75" w14:paraId="24D1301E" w14:textId="1D5950B9" w:rsidTr="009412BB">
        <w:trPr>
          <w:trHeight w:val="260"/>
        </w:trPr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14:paraId="7EA8207D" w14:textId="2791ACF5" w:rsidR="009412BB" w:rsidRPr="00324C75" w:rsidRDefault="009412BB" w:rsidP="00E74263">
            <w:pPr>
              <w:spacing w:after="0" w:line="276" w:lineRule="auto"/>
              <w:ind w:left="354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60 and over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vAlign w:val="bottom"/>
          </w:tcPr>
          <w:p w14:paraId="12F3679B" w14:textId="1019EDA5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 (39.</w:t>
            </w:r>
            <w:proofErr w:type="gramStart"/>
            <w:r>
              <w:rPr>
                <w:rFonts w:ascii="Calibri" w:hAnsi="Calibri" w:cs="Calibri"/>
                <w:color w:val="000000"/>
              </w:rPr>
              <w:t>0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DA5318" w14:textId="06EDF128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2 (45.</w:t>
            </w:r>
            <w:proofErr w:type="gramStart"/>
            <w:r>
              <w:rPr>
                <w:rFonts w:ascii="Calibri" w:hAnsi="Calibri" w:cs="Calibri"/>
                <w:color w:val="000000"/>
              </w:rPr>
              <w:t>8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B27285" w14:textId="44464360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5 (39.</w:t>
            </w:r>
            <w:proofErr w:type="gramStart"/>
            <w:r>
              <w:rPr>
                <w:rFonts w:ascii="Calibri" w:hAnsi="Calibri" w:cs="Calibri"/>
                <w:color w:val="000000"/>
              </w:rPr>
              <w:t>5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39" w:type="dxa"/>
            <w:gridSpan w:val="2"/>
            <w:tcBorders>
              <w:left w:val="single" w:sz="4" w:space="0" w:color="auto"/>
              <w:right w:val="nil"/>
            </w:tcBorders>
          </w:tcPr>
          <w:p w14:paraId="067A8335" w14:textId="77777777" w:rsidR="009412BB" w:rsidRPr="00324C75" w:rsidRDefault="009412BB" w:rsidP="00E74263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412BB" w:rsidRPr="00324C75" w14:paraId="192D4E84" w14:textId="25082BFF" w:rsidTr="009412BB">
        <w:trPr>
          <w:trHeight w:val="260"/>
        </w:trPr>
        <w:tc>
          <w:tcPr>
            <w:tcW w:w="21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7B81D3" w14:textId="039E77ED" w:rsidR="009412BB" w:rsidRPr="00324C75" w:rsidRDefault="009412BB" w:rsidP="00206A17">
            <w:pPr>
              <w:spacing w:after="0" w:line="276" w:lineRule="auto"/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324C75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324C75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invitations</w:t>
            </w:r>
            <w:r w:rsidRPr="00324C75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30526C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6B9BF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A0BD49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58CA1C4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9412BB" w:rsidRPr="00324C75" w14:paraId="6C5C184B" w14:textId="3F26A4A9" w:rsidTr="009412BB">
        <w:trPr>
          <w:trHeight w:val="260"/>
        </w:trPr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14:paraId="57648A5F" w14:textId="18135C4D" w:rsidR="009412BB" w:rsidRPr="00324C75" w:rsidRDefault="009412BB" w:rsidP="00E74263">
            <w:pPr>
              <w:spacing w:after="0" w:line="276" w:lineRule="auto"/>
              <w:ind w:left="354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vAlign w:val="bottom"/>
          </w:tcPr>
          <w:p w14:paraId="471D392D" w14:textId="43F5895D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0049A2">
              <w:rPr>
                <w:rFonts w:ascii="Calibri" w:hAnsi="Calibri" w:cs="Calibri"/>
                <w:color w:val="000000"/>
              </w:rPr>
              <w:t xml:space="preserve"> (23.</w:t>
            </w:r>
            <w:proofErr w:type="gramStart"/>
            <w:r w:rsidR="000049A2">
              <w:rPr>
                <w:rFonts w:ascii="Calibri" w:hAnsi="Calibri" w:cs="Calibri"/>
                <w:color w:val="000000"/>
              </w:rPr>
              <w:t>7%</w:t>
            </w:r>
            <w:proofErr w:type="gramEnd"/>
            <w:r w:rsidR="000049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744F2" w14:textId="31BA3A5E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29</w:t>
            </w:r>
            <w:r w:rsidR="000049A2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(60.4%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8CCA56" w14:textId="10880026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0049A2">
              <w:rPr>
                <w:rFonts w:ascii="Calibri" w:hAnsi="Calibri" w:cs="Calibri"/>
                <w:color w:val="000000"/>
              </w:rPr>
              <w:t xml:space="preserve"> (50.</w:t>
            </w:r>
            <w:proofErr w:type="gramStart"/>
            <w:r w:rsidR="000049A2">
              <w:rPr>
                <w:rFonts w:ascii="Calibri" w:hAnsi="Calibri" w:cs="Calibri"/>
                <w:color w:val="000000"/>
              </w:rPr>
              <w:t>0%</w:t>
            </w:r>
            <w:proofErr w:type="gramEnd"/>
            <w:r w:rsidR="000049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39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887B3AC" w14:textId="085A678E" w:rsidR="009412BB" w:rsidRPr="00324C75" w:rsidRDefault="000049A2" w:rsidP="00E74263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&lt;</w:t>
            </w:r>
            <w:r w:rsidR="009412BB" w:rsidRPr="00324C75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01</w:t>
            </w:r>
          </w:p>
        </w:tc>
      </w:tr>
      <w:tr w:rsidR="009412BB" w:rsidRPr="00324C75" w14:paraId="6B36E732" w14:textId="599F483F" w:rsidTr="009412BB">
        <w:trPr>
          <w:trHeight w:val="260"/>
        </w:trPr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25AAE" w14:textId="6472376B" w:rsidR="009412BB" w:rsidRPr="00324C75" w:rsidRDefault="009412BB" w:rsidP="00E74263">
            <w:pPr>
              <w:spacing w:after="0" w:line="276" w:lineRule="auto"/>
              <w:ind w:left="354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3 and more</w:t>
            </w:r>
          </w:p>
        </w:tc>
        <w:tc>
          <w:tcPr>
            <w:tcW w:w="18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0D74CB" w14:textId="019DCBAF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  <w:r w:rsidR="000049A2">
              <w:rPr>
                <w:rFonts w:ascii="Calibri" w:hAnsi="Calibri" w:cs="Calibri"/>
                <w:color w:val="000000"/>
              </w:rPr>
              <w:t xml:space="preserve"> (76.</w:t>
            </w:r>
            <w:proofErr w:type="gramStart"/>
            <w:r w:rsidR="000049A2">
              <w:rPr>
                <w:rFonts w:ascii="Calibri" w:hAnsi="Calibri" w:cs="Calibri"/>
                <w:color w:val="000000"/>
              </w:rPr>
              <w:t>3%</w:t>
            </w:r>
            <w:proofErr w:type="gramEnd"/>
            <w:r w:rsidR="000049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65056" w14:textId="510A482F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0049A2">
              <w:rPr>
                <w:rFonts w:ascii="Calibri" w:hAnsi="Calibri" w:cs="Calibri"/>
                <w:color w:val="000000"/>
              </w:rPr>
              <w:t xml:space="preserve"> (39.</w:t>
            </w:r>
            <w:proofErr w:type="gramStart"/>
            <w:r w:rsidR="000049A2">
              <w:rPr>
                <w:rFonts w:ascii="Calibri" w:hAnsi="Calibri" w:cs="Calibri"/>
                <w:color w:val="000000"/>
              </w:rPr>
              <w:t>6%</w:t>
            </w:r>
            <w:proofErr w:type="gramEnd"/>
            <w:r w:rsidR="000049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84BCC0" w14:textId="20FD3316" w:rsidR="009412BB" w:rsidRPr="00324C75" w:rsidRDefault="009412BB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19</w:t>
            </w:r>
            <w:r w:rsidR="000049A2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(50.0%)</w:t>
            </w:r>
          </w:p>
        </w:tc>
        <w:tc>
          <w:tcPr>
            <w:tcW w:w="213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A371C0" w14:textId="77777777" w:rsidR="009412BB" w:rsidRPr="00324C75" w:rsidRDefault="009412BB" w:rsidP="00E74263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412BB" w:rsidRPr="00324C75" w14:paraId="57D67EFC" w14:textId="6F4FBCEC" w:rsidTr="009412BB">
        <w:trPr>
          <w:trHeight w:val="260"/>
        </w:trPr>
        <w:tc>
          <w:tcPr>
            <w:tcW w:w="21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0C7571" w14:textId="6B24F93B" w:rsidR="009412BB" w:rsidRPr="00324C75" w:rsidRDefault="009412BB" w:rsidP="00206A17">
            <w:pPr>
              <w:spacing w:after="0" w:line="276" w:lineRule="auto"/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324C75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Letter </w:t>
            </w:r>
            <w:proofErr w:type="spellStart"/>
            <w:r w:rsidRPr="00324C75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variant</w:t>
            </w:r>
            <w:r w:rsidRPr="00324C75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02561B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E0C6B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1F5111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10F9255" w14:textId="77777777" w:rsidR="009412BB" w:rsidRPr="00324C75" w:rsidRDefault="009412BB" w:rsidP="001E49B0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9412BB" w:rsidRPr="00324C75" w14:paraId="18CB340D" w14:textId="2D6DB699" w:rsidTr="009412BB">
        <w:trPr>
          <w:trHeight w:val="260"/>
        </w:trPr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14:paraId="25C8B15B" w14:textId="0E9A388F" w:rsidR="009412BB" w:rsidRPr="00324C75" w:rsidRDefault="009412BB" w:rsidP="00E74263">
            <w:pPr>
              <w:spacing w:after="0" w:line="276" w:lineRule="auto"/>
              <w:ind w:left="354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C, C and M, C and K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vAlign w:val="bottom"/>
          </w:tcPr>
          <w:p w14:paraId="1F48B406" w14:textId="33FF387A" w:rsidR="009412BB" w:rsidRPr="00324C75" w:rsidRDefault="000049A2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3 (55.</w:t>
            </w:r>
            <w:proofErr w:type="gramStart"/>
            <w:r>
              <w:rPr>
                <w:rFonts w:ascii="Calibri" w:hAnsi="Calibri" w:cs="Calibri"/>
                <w:color w:val="000000"/>
              </w:rPr>
              <w:t>9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2F0AFE" w14:textId="41B59B70" w:rsidR="009412BB" w:rsidRPr="00324C75" w:rsidRDefault="000049A2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31 (64.6%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C590AE" w14:textId="26B217A5" w:rsidR="009412BB" w:rsidRPr="00324C75" w:rsidRDefault="000049A2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28 (73.7%)</w:t>
            </w:r>
          </w:p>
        </w:tc>
        <w:tc>
          <w:tcPr>
            <w:tcW w:w="2139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502DEC0" w14:textId="7B745810" w:rsidR="009412BB" w:rsidRPr="00324C75" w:rsidRDefault="009412BB" w:rsidP="00E74263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324C75">
              <w:rPr>
                <w:rFonts w:ascii="Calibri" w:hAnsi="Calibri" w:cs="Calibri"/>
                <w:color w:val="000000"/>
              </w:rPr>
              <w:t>0.2</w:t>
            </w:r>
            <w:r w:rsidR="000049A2">
              <w:rPr>
                <w:rFonts w:ascii="Calibri" w:hAnsi="Calibri" w:cs="Calibri"/>
                <w:color w:val="000000"/>
              </w:rPr>
              <w:t>04</w:t>
            </w:r>
          </w:p>
        </w:tc>
      </w:tr>
      <w:tr w:rsidR="009412BB" w:rsidRPr="00324C75" w14:paraId="5AC807CD" w14:textId="31606751" w:rsidTr="009412BB">
        <w:trPr>
          <w:trHeight w:val="260"/>
        </w:trPr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B332B" w14:textId="220DB9D1" w:rsidR="009412BB" w:rsidRPr="00324C75" w:rsidRDefault="009412BB" w:rsidP="00E74263">
            <w:pPr>
              <w:spacing w:after="0" w:line="276" w:lineRule="auto"/>
              <w:ind w:left="354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C and M and K</w:t>
            </w:r>
          </w:p>
        </w:tc>
        <w:tc>
          <w:tcPr>
            <w:tcW w:w="18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76BEE7" w14:textId="7898BC39" w:rsidR="009412BB" w:rsidRPr="00324C75" w:rsidRDefault="000049A2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26 (44.1%)</w:t>
            </w:r>
          </w:p>
        </w:tc>
        <w:tc>
          <w:tcPr>
            <w:tcW w:w="2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68C4B" w14:textId="347DB3C1" w:rsidR="009412BB" w:rsidRPr="00324C75" w:rsidRDefault="000049A2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 (35.</w:t>
            </w:r>
            <w:proofErr w:type="gramStart"/>
            <w:r>
              <w:rPr>
                <w:rFonts w:ascii="Calibri" w:hAnsi="Calibri" w:cs="Calibri"/>
                <w:color w:val="000000"/>
              </w:rPr>
              <w:t>4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0F40F" w14:textId="34FE001F" w:rsidR="009412BB" w:rsidRPr="00324C75" w:rsidRDefault="000049A2" w:rsidP="00E74263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 (26.</w:t>
            </w:r>
            <w:proofErr w:type="gramStart"/>
            <w:r>
              <w:rPr>
                <w:rFonts w:ascii="Calibri" w:hAnsi="Calibri" w:cs="Calibri"/>
                <w:color w:val="000000"/>
              </w:rPr>
              <w:t>3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3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A68621F" w14:textId="77777777" w:rsidR="009412BB" w:rsidRPr="00324C75" w:rsidRDefault="009412BB" w:rsidP="00E74263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40F61806" w14:textId="047A32B7" w:rsidR="00E0428A" w:rsidRPr="00324C75" w:rsidRDefault="006C2EC6" w:rsidP="006C2EC6">
      <w:pPr>
        <w:pStyle w:val="Bezmezer"/>
        <w:rPr>
          <w:lang w:val="en-GB"/>
        </w:rPr>
      </w:pPr>
      <w:r w:rsidRPr="00324C75">
        <w:rPr>
          <w:lang w:val="en-GB"/>
        </w:rPr>
        <w:t>a</w:t>
      </w:r>
      <w:r w:rsidRPr="00324C75">
        <w:rPr>
          <w:lang w:val="en-GB"/>
        </w:rPr>
        <w:tab/>
        <w:t>represents how many times a woman has received an invitation</w:t>
      </w:r>
    </w:p>
    <w:p w14:paraId="5EF847B5" w14:textId="7B8013F1" w:rsidR="006C2EC6" w:rsidRPr="00324C75" w:rsidRDefault="006C2EC6" w:rsidP="008D7629">
      <w:pPr>
        <w:pStyle w:val="Bezmezer"/>
        <w:ind w:left="708" w:hanging="708"/>
        <w:rPr>
          <w:lang w:val="en-GB"/>
        </w:rPr>
      </w:pPr>
      <w:r w:rsidRPr="00324C75">
        <w:rPr>
          <w:lang w:val="en-GB"/>
        </w:rPr>
        <w:t>b</w:t>
      </w:r>
      <w:r w:rsidRPr="00324C75">
        <w:rPr>
          <w:lang w:val="en-GB"/>
        </w:rPr>
        <w:tab/>
      </w:r>
      <w:r w:rsidR="008D7629" w:rsidRPr="00324C75">
        <w:rPr>
          <w:lang w:val="en-GB"/>
        </w:rPr>
        <w:t>describes what screening programmes the invited women did not attend; C – cervical cancer screening, M – breast cancer screening, K – colorectal cancer screening</w:t>
      </w:r>
    </w:p>
    <w:p w14:paraId="041C01C2" w14:textId="35562711" w:rsidR="006308F9" w:rsidRDefault="006308F9" w:rsidP="006308F9">
      <w:pPr>
        <w:pStyle w:val="Bezmezer"/>
        <w:ind w:left="708" w:hanging="708"/>
        <w:rPr>
          <w:lang w:val="en-GB"/>
        </w:rPr>
      </w:pPr>
      <w:r w:rsidRPr="00324C75">
        <w:rPr>
          <w:lang w:val="en-GB"/>
        </w:rPr>
        <w:t>c</w:t>
      </w:r>
      <w:r w:rsidRPr="00324C75">
        <w:rPr>
          <w:lang w:val="en-GB"/>
        </w:rPr>
        <w:tab/>
      </w:r>
      <w:proofErr w:type="gramStart"/>
      <w:r w:rsidR="00324C75">
        <w:rPr>
          <w:lang w:val="en-GB"/>
        </w:rPr>
        <w:t>c</w:t>
      </w:r>
      <w:r w:rsidRPr="00324C75">
        <w:rPr>
          <w:lang w:val="en-GB"/>
        </w:rPr>
        <w:t>omparison</w:t>
      </w:r>
      <w:proofErr w:type="gramEnd"/>
      <w:r w:rsidRPr="00324C75">
        <w:rPr>
          <w:lang w:val="en-GB"/>
        </w:rPr>
        <w:t xml:space="preserve"> were made using the Pearson chi-square test</w:t>
      </w:r>
    </w:p>
    <w:p w14:paraId="4DFA178B" w14:textId="039FA22E" w:rsidR="00635599" w:rsidRPr="00E15154" w:rsidRDefault="00635599" w:rsidP="00175A2A">
      <w:pPr>
        <w:pStyle w:val="Nadpis1"/>
        <w:spacing w:line="480" w:lineRule="auto"/>
        <w:rPr>
          <w:lang w:val="en-GB"/>
        </w:rPr>
      </w:pPr>
    </w:p>
    <w:sectPr w:rsidR="00635599" w:rsidRPr="00E15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30E49"/>
    <w:multiLevelType w:val="hybridMultilevel"/>
    <w:tmpl w:val="8514C882"/>
    <w:lvl w:ilvl="0" w:tplc="09C64940">
      <w:start w:val="6"/>
      <w:numFmt w:val="bullet"/>
      <w:lvlText w:val="-"/>
      <w:lvlJc w:val="left"/>
      <w:pPr>
        <w:ind w:left="2628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abstractNum w:abstractNumId="1" w15:restartNumberingAfterBreak="0">
    <w:nsid w:val="1B6811D9"/>
    <w:multiLevelType w:val="hybridMultilevel"/>
    <w:tmpl w:val="CA84C6E2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54EC3"/>
    <w:multiLevelType w:val="hybridMultilevel"/>
    <w:tmpl w:val="AB0436A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A04903"/>
    <w:multiLevelType w:val="hybridMultilevel"/>
    <w:tmpl w:val="9806C50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D296C"/>
    <w:multiLevelType w:val="hybridMultilevel"/>
    <w:tmpl w:val="A7E0EC0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1A3F28"/>
    <w:multiLevelType w:val="hybridMultilevel"/>
    <w:tmpl w:val="FA4CDF70"/>
    <w:lvl w:ilvl="0" w:tplc="23D4EB50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6E7311"/>
    <w:multiLevelType w:val="hybridMultilevel"/>
    <w:tmpl w:val="416891D6"/>
    <w:lvl w:ilvl="0" w:tplc="41FE19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8A74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4A9A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784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D20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CC64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8C73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46AD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E2C5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5500A9"/>
    <w:multiLevelType w:val="hybridMultilevel"/>
    <w:tmpl w:val="1122C1B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CE33E7"/>
    <w:multiLevelType w:val="hybridMultilevel"/>
    <w:tmpl w:val="E5EE72D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B37CF2"/>
    <w:multiLevelType w:val="hybridMultilevel"/>
    <w:tmpl w:val="2D846E5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B22B38"/>
    <w:multiLevelType w:val="hybridMultilevel"/>
    <w:tmpl w:val="970AD0C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6C7E0F"/>
    <w:multiLevelType w:val="hybridMultilevel"/>
    <w:tmpl w:val="A4804F4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084938">
    <w:abstractNumId w:val="0"/>
  </w:num>
  <w:num w:numId="2" w16cid:durableId="966199284">
    <w:abstractNumId w:val="5"/>
  </w:num>
  <w:num w:numId="3" w16cid:durableId="764888495">
    <w:abstractNumId w:val="1"/>
  </w:num>
  <w:num w:numId="4" w16cid:durableId="1143738703">
    <w:abstractNumId w:val="8"/>
  </w:num>
  <w:num w:numId="5" w16cid:durableId="784037846">
    <w:abstractNumId w:val="6"/>
  </w:num>
  <w:num w:numId="6" w16cid:durableId="2002460909">
    <w:abstractNumId w:val="2"/>
  </w:num>
  <w:num w:numId="7" w16cid:durableId="1417701765">
    <w:abstractNumId w:val="9"/>
  </w:num>
  <w:num w:numId="8" w16cid:durableId="1368872451">
    <w:abstractNumId w:val="4"/>
  </w:num>
  <w:num w:numId="9" w16cid:durableId="2027058205">
    <w:abstractNumId w:val="3"/>
  </w:num>
  <w:num w:numId="10" w16cid:durableId="850796130">
    <w:abstractNumId w:val="11"/>
  </w:num>
  <w:num w:numId="11" w16cid:durableId="453720700">
    <w:abstractNumId w:val="10"/>
  </w:num>
  <w:num w:numId="12" w16cid:durableId="14614603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zsjQwN7S0MDcxNTJS0lEKTi0uzszPAykwqgUAuSa7sSwAAAA="/>
  </w:docVars>
  <w:rsids>
    <w:rsidRoot w:val="00992473"/>
    <w:rsid w:val="00001C0A"/>
    <w:rsid w:val="000026EA"/>
    <w:rsid w:val="00003438"/>
    <w:rsid w:val="00003AC8"/>
    <w:rsid w:val="00003C55"/>
    <w:rsid w:val="000049A2"/>
    <w:rsid w:val="000059FB"/>
    <w:rsid w:val="00005AE6"/>
    <w:rsid w:val="00006D87"/>
    <w:rsid w:val="000078BA"/>
    <w:rsid w:val="00010CCB"/>
    <w:rsid w:val="00011701"/>
    <w:rsid w:val="00011E9C"/>
    <w:rsid w:val="0001230E"/>
    <w:rsid w:val="00012821"/>
    <w:rsid w:val="00012A74"/>
    <w:rsid w:val="0001408E"/>
    <w:rsid w:val="0001593A"/>
    <w:rsid w:val="0001713A"/>
    <w:rsid w:val="00017D42"/>
    <w:rsid w:val="00017F38"/>
    <w:rsid w:val="0002017F"/>
    <w:rsid w:val="00020572"/>
    <w:rsid w:val="00020AFC"/>
    <w:rsid w:val="0002365E"/>
    <w:rsid w:val="00024071"/>
    <w:rsid w:val="00025126"/>
    <w:rsid w:val="00025405"/>
    <w:rsid w:val="000271A7"/>
    <w:rsid w:val="000278B1"/>
    <w:rsid w:val="00030C94"/>
    <w:rsid w:val="00031824"/>
    <w:rsid w:val="00031EEC"/>
    <w:rsid w:val="0003346B"/>
    <w:rsid w:val="00033AFD"/>
    <w:rsid w:val="000345BE"/>
    <w:rsid w:val="00035572"/>
    <w:rsid w:val="00035A65"/>
    <w:rsid w:val="00040078"/>
    <w:rsid w:val="0004060A"/>
    <w:rsid w:val="000425C6"/>
    <w:rsid w:val="00042C57"/>
    <w:rsid w:val="0004399A"/>
    <w:rsid w:val="00044995"/>
    <w:rsid w:val="000463EE"/>
    <w:rsid w:val="000477CE"/>
    <w:rsid w:val="00047A0F"/>
    <w:rsid w:val="000526CB"/>
    <w:rsid w:val="00052835"/>
    <w:rsid w:val="00052895"/>
    <w:rsid w:val="0005317B"/>
    <w:rsid w:val="00053D10"/>
    <w:rsid w:val="00053D49"/>
    <w:rsid w:val="000555CA"/>
    <w:rsid w:val="00055CA1"/>
    <w:rsid w:val="0006220C"/>
    <w:rsid w:val="00064A12"/>
    <w:rsid w:val="000656E3"/>
    <w:rsid w:val="000664FC"/>
    <w:rsid w:val="00066DEB"/>
    <w:rsid w:val="0007069D"/>
    <w:rsid w:val="000709F4"/>
    <w:rsid w:val="00070A99"/>
    <w:rsid w:val="00070B72"/>
    <w:rsid w:val="00070F96"/>
    <w:rsid w:val="0007137F"/>
    <w:rsid w:val="00073D24"/>
    <w:rsid w:val="00074037"/>
    <w:rsid w:val="000755C7"/>
    <w:rsid w:val="0007596D"/>
    <w:rsid w:val="000761DB"/>
    <w:rsid w:val="0007642C"/>
    <w:rsid w:val="000764F9"/>
    <w:rsid w:val="00076DA4"/>
    <w:rsid w:val="00077845"/>
    <w:rsid w:val="00077E51"/>
    <w:rsid w:val="00080847"/>
    <w:rsid w:val="0008095A"/>
    <w:rsid w:val="000816C2"/>
    <w:rsid w:val="00081AB8"/>
    <w:rsid w:val="00082596"/>
    <w:rsid w:val="0008356F"/>
    <w:rsid w:val="00083E3D"/>
    <w:rsid w:val="00085C89"/>
    <w:rsid w:val="00086132"/>
    <w:rsid w:val="0008632A"/>
    <w:rsid w:val="000865D3"/>
    <w:rsid w:val="000922EA"/>
    <w:rsid w:val="000927DF"/>
    <w:rsid w:val="000951D6"/>
    <w:rsid w:val="000A0C4C"/>
    <w:rsid w:val="000A201B"/>
    <w:rsid w:val="000A2395"/>
    <w:rsid w:val="000A47DB"/>
    <w:rsid w:val="000A488F"/>
    <w:rsid w:val="000A4AB7"/>
    <w:rsid w:val="000A5E8D"/>
    <w:rsid w:val="000A6493"/>
    <w:rsid w:val="000B0232"/>
    <w:rsid w:val="000B0F73"/>
    <w:rsid w:val="000B159E"/>
    <w:rsid w:val="000B59FA"/>
    <w:rsid w:val="000B5FA7"/>
    <w:rsid w:val="000B6154"/>
    <w:rsid w:val="000B61C6"/>
    <w:rsid w:val="000B6323"/>
    <w:rsid w:val="000B7F9F"/>
    <w:rsid w:val="000C164B"/>
    <w:rsid w:val="000C21A1"/>
    <w:rsid w:val="000C2600"/>
    <w:rsid w:val="000C308B"/>
    <w:rsid w:val="000C36C3"/>
    <w:rsid w:val="000C3CB3"/>
    <w:rsid w:val="000C3F10"/>
    <w:rsid w:val="000C424F"/>
    <w:rsid w:val="000C4B1E"/>
    <w:rsid w:val="000C5449"/>
    <w:rsid w:val="000C649A"/>
    <w:rsid w:val="000C7E50"/>
    <w:rsid w:val="000D0B99"/>
    <w:rsid w:val="000D1FD8"/>
    <w:rsid w:val="000D2AF0"/>
    <w:rsid w:val="000D2D78"/>
    <w:rsid w:val="000D3071"/>
    <w:rsid w:val="000D3E13"/>
    <w:rsid w:val="000D4A28"/>
    <w:rsid w:val="000D598C"/>
    <w:rsid w:val="000E309E"/>
    <w:rsid w:val="000E39C1"/>
    <w:rsid w:val="000E3FC7"/>
    <w:rsid w:val="000E43E6"/>
    <w:rsid w:val="000E4BDE"/>
    <w:rsid w:val="000E6B7E"/>
    <w:rsid w:val="000E6BA5"/>
    <w:rsid w:val="000E7813"/>
    <w:rsid w:val="000E791F"/>
    <w:rsid w:val="000F0AD5"/>
    <w:rsid w:val="000F144D"/>
    <w:rsid w:val="000F2498"/>
    <w:rsid w:val="000F35AD"/>
    <w:rsid w:val="000F397D"/>
    <w:rsid w:val="000F4505"/>
    <w:rsid w:val="000F4597"/>
    <w:rsid w:val="000F4C12"/>
    <w:rsid w:val="000F4DA5"/>
    <w:rsid w:val="00100A1B"/>
    <w:rsid w:val="00100B3C"/>
    <w:rsid w:val="00104A72"/>
    <w:rsid w:val="00104C8D"/>
    <w:rsid w:val="001057B5"/>
    <w:rsid w:val="00105A3B"/>
    <w:rsid w:val="00111863"/>
    <w:rsid w:val="00111E8A"/>
    <w:rsid w:val="00114B28"/>
    <w:rsid w:val="00120231"/>
    <w:rsid w:val="001205A2"/>
    <w:rsid w:val="00120646"/>
    <w:rsid w:val="00122230"/>
    <w:rsid w:val="001222B3"/>
    <w:rsid w:val="001226B3"/>
    <w:rsid w:val="00122A09"/>
    <w:rsid w:val="001236BD"/>
    <w:rsid w:val="00126EDF"/>
    <w:rsid w:val="00126FC8"/>
    <w:rsid w:val="00130430"/>
    <w:rsid w:val="00131150"/>
    <w:rsid w:val="00131406"/>
    <w:rsid w:val="00132C63"/>
    <w:rsid w:val="0013362C"/>
    <w:rsid w:val="00133E8A"/>
    <w:rsid w:val="00134BF3"/>
    <w:rsid w:val="001351ED"/>
    <w:rsid w:val="00135BEB"/>
    <w:rsid w:val="00136B61"/>
    <w:rsid w:val="00137932"/>
    <w:rsid w:val="00140068"/>
    <w:rsid w:val="0014076D"/>
    <w:rsid w:val="00140D4B"/>
    <w:rsid w:val="001428BF"/>
    <w:rsid w:val="00144BF7"/>
    <w:rsid w:val="00151404"/>
    <w:rsid w:val="0015200B"/>
    <w:rsid w:val="00155411"/>
    <w:rsid w:val="00155F18"/>
    <w:rsid w:val="00156C30"/>
    <w:rsid w:val="00157021"/>
    <w:rsid w:val="00160E75"/>
    <w:rsid w:val="001613C2"/>
    <w:rsid w:val="00161B70"/>
    <w:rsid w:val="00161E5D"/>
    <w:rsid w:val="001635F0"/>
    <w:rsid w:val="00164836"/>
    <w:rsid w:val="001670F9"/>
    <w:rsid w:val="00170927"/>
    <w:rsid w:val="0017226C"/>
    <w:rsid w:val="00172810"/>
    <w:rsid w:val="00174F36"/>
    <w:rsid w:val="001750BC"/>
    <w:rsid w:val="001753BA"/>
    <w:rsid w:val="00175A2A"/>
    <w:rsid w:val="00181CB2"/>
    <w:rsid w:val="00183558"/>
    <w:rsid w:val="001838EB"/>
    <w:rsid w:val="001845B4"/>
    <w:rsid w:val="00184D27"/>
    <w:rsid w:val="00185453"/>
    <w:rsid w:val="00186F54"/>
    <w:rsid w:val="00187443"/>
    <w:rsid w:val="0018752B"/>
    <w:rsid w:val="0019012A"/>
    <w:rsid w:val="0019029C"/>
    <w:rsid w:val="001908F4"/>
    <w:rsid w:val="00191B03"/>
    <w:rsid w:val="00193DC0"/>
    <w:rsid w:val="00195158"/>
    <w:rsid w:val="00197890"/>
    <w:rsid w:val="00197931"/>
    <w:rsid w:val="00197A1A"/>
    <w:rsid w:val="00197B18"/>
    <w:rsid w:val="001A0CF3"/>
    <w:rsid w:val="001A0EA2"/>
    <w:rsid w:val="001A29BE"/>
    <w:rsid w:val="001A2C48"/>
    <w:rsid w:val="001A4AE9"/>
    <w:rsid w:val="001A57EA"/>
    <w:rsid w:val="001A720B"/>
    <w:rsid w:val="001B032D"/>
    <w:rsid w:val="001B1381"/>
    <w:rsid w:val="001B3109"/>
    <w:rsid w:val="001B3469"/>
    <w:rsid w:val="001B3AFB"/>
    <w:rsid w:val="001B4927"/>
    <w:rsid w:val="001B58F7"/>
    <w:rsid w:val="001B633D"/>
    <w:rsid w:val="001B7846"/>
    <w:rsid w:val="001B7A98"/>
    <w:rsid w:val="001B7FF9"/>
    <w:rsid w:val="001C3231"/>
    <w:rsid w:val="001C4200"/>
    <w:rsid w:val="001C44C3"/>
    <w:rsid w:val="001C4842"/>
    <w:rsid w:val="001C4FE0"/>
    <w:rsid w:val="001C6F2B"/>
    <w:rsid w:val="001C7395"/>
    <w:rsid w:val="001D0629"/>
    <w:rsid w:val="001D32B2"/>
    <w:rsid w:val="001D4252"/>
    <w:rsid w:val="001D58C2"/>
    <w:rsid w:val="001D5D0F"/>
    <w:rsid w:val="001D5E29"/>
    <w:rsid w:val="001D62D1"/>
    <w:rsid w:val="001D6C44"/>
    <w:rsid w:val="001E025E"/>
    <w:rsid w:val="001E039C"/>
    <w:rsid w:val="001E0769"/>
    <w:rsid w:val="001E0944"/>
    <w:rsid w:val="001E2583"/>
    <w:rsid w:val="001E49B0"/>
    <w:rsid w:val="001E6743"/>
    <w:rsid w:val="001F1EE3"/>
    <w:rsid w:val="001F30BC"/>
    <w:rsid w:val="001F33E0"/>
    <w:rsid w:val="001F43FD"/>
    <w:rsid w:val="001F5E8E"/>
    <w:rsid w:val="001F75DB"/>
    <w:rsid w:val="00200A9C"/>
    <w:rsid w:val="0020104D"/>
    <w:rsid w:val="00202198"/>
    <w:rsid w:val="002030BA"/>
    <w:rsid w:val="00205CF9"/>
    <w:rsid w:val="00206A17"/>
    <w:rsid w:val="00207160"/>
    <w:rsid w:val="00207376"/>
    <w:rsid w:val="00207804"/>
    <w:rsid w:val="00210858"/>
    <w:rsid w:val="002109E5"/>
    <w:rsid w:val="0021239C"/>
    <w:rsid w:val="0021243B"/>
    <w:rsid w:val="00212B5A"/>
    <w:rsid w:val="002133CE"/>
    <w:rsid w:val="0021536B"/>
    <w:rsid w:val="00215EB4"/>
    <w:rsid w:val="00216638"/>
    <w:rsid w:val="0021710D"/>
    <w:rsid w:val="0022002A"/>
    <w:rsid w:val="002214DD"/>
    <w:rsid w:val="002233BC"/>
    <w:rsid w:val="002243BB"/>
    <w:rsid w:val="00225313"/>
    <w:rsid w:val="00225B4B"/>
    <w:rsid w:val="00226CCB"/>
    <w:rsid w:val="00227740"/>
    <w:rsid w:val="002320F6"/>
    <w:rsid w:val="002324C7"/>
    <w:rsid w:val="00234AA0"/>
    <w:rsid w:val="002353CD"/>
    <w:rsid w:val="00237947"/>
    <w:rsid w:val="00240B11"/>
    <w:rsid w:val="00240DF7"/>
    <w:rsid w:val="0024169D"/>
    <w:rsid w:val="00241C6C"/>
    <w:rsid w:val="00244690"/>
    <w:rsid w:val="00244945"/>
    <w:rsid w:val="002472A5"/>
    <w:rsid w:val="002474C0"/>
    <w:rsid w:val="0024791B"/>
    <w:rsid w:val="00250378"/>
    <w:rsid w:val="00250FA0"/>
    <w:rsid w:val="00253B20"/>
    <w:rsid w:val="00254D0C"/>
    <w:rsid w:val="0025553C"/>
    <w:rsid w:val="00257DDC"/>
    <w:rsid w:val="00260979"/>
    <w:rsid w:val="002614E1"/>
    <w:rsid w:val="00261B33"/>
    <w:rsid w:val="0026264F"/>
    <w:rsid w:val="002626C0"/>
    <w:rsid w:val="002627C5"/>
    <w:rsid w:val="00262944"/>
    <w:rsid w:val="0026323F"/>
    <w:rsid w:val="00264430"/>
    <w:rsid w:val="002646B5"/>
    <w:rsid w:val="00266368"/>
    <w:rsid w:val="00270216"/>
    <w:rsid w:val="00271651"/>
    <w:rsid w:val="00271B68"/>
    <w:rsid w:val="002728DD"/>
    <w:rsid w:val="00273162"/>
    <w:rsid w:val="0027384F"/>
    <w:rsid w:val="00273A23"/>
    <w:rsid w:val="002760CC"/>
    <w:rsid w:val="002802D6"/>
    <w:rsid w:val="00283AD9"/>
    <w:rsid w:val="00285C0C"/>
    <w:rsid w:val="00285E4F"/>
    <w:rsid w:val="00286434"/>
    <w:rsid w:val="00286EEF"/>
    <w:rsid w:val="00290460"/>
    <w:rsid w:val="00291C37"/>
    <w:rsid w:val="002946DA"/>
    <w:rsid w:val="00296457"/>
    <w:rsid w:val="002966E5"/>
    <w:rsid w:val="00297396"/>
    <w:rsid w:val="002A1AE8"/>
    <w:rsid w:val="002A1F50"/>
    <w:rsid w:val="002A2688"/>
    <w:rsid w:val="002B4398"/>
    <w:rsid w:val="002B52B0"/>
    <w:rsid w:val="002B5486"/>
    <w:rsid w:val="002B56A8"/>
    <w:rsid w:val="002B6644"/>
    <w:rsid w:val="002B72A1"/>
    <w:rsid w:val="002B75C2"/>
    <w:rsid w:val="002B7B35"/>
    <w:rsid w:val="002C1937"/>
    <w:rsid w:val="002C4417"/>
    <w:rsid w:val="002C553C"/>
    <w:rsid w:val="002C61A4"/>
    <w:rsid w:val="002C73F4"/>
    <w:rsid w:val="002C7C27"/>
    <w:rsid w:val="002D15B4"/>
    <w:rsid w:val="002D24BE"/>
    <w:rsid w:val="002D42B0"/>
    <w:rsid w:val="002D4DB1"/>
    <w:rsid w:val="002D5B48"/>
    <w:rsid w:val="002D5D65"/>
    <w:rsid w:val="002D6C04"/>
    <w:rsid w:val="002D6C35"/>
    <w:rsid w:val="002D6ED8"/>
    <w:rsid w:val="002D742C"/>
    <w:rsid w:val="002D77F0"/>
    <w:rsid w:val="002E1EDF"/>
    <w:rsid w:val="002E5297"/>
    <w:rsid w:val="002E572B"/>
    <w:rsid w:val="002E5C6B"/>
    <w:rsid w:val="002E6C61"/>
    <w:rsid w:val="002E6E51"/>
    <w:rsid w:val="002F14D8"/>
    <w:rsid w:val="002F3103"/>
    <w:rsid w:val="002F346B"/>
    <w:rsid w:val="002F3533"/>
    <w:rsid w:val="002F3F64"/>
    <w:rsid w:val="002F412F"/>
    <w:rsid w:val="002F47BB"/>
    <w:rsid w:val="002F4BA4"/>
    <w:rsid w:val="00301413"/>
    <w:rsid w:val="00301694"/>
    <w:rsid w:val="00301F2C"/>
    <w:rsid w:val="00303ADC"/>
    <w:rsid w:val="003044B1"/>
    <w:rsid w:val="00305915"/>
    <w:rsid w:val="00305FEA"/>
    <w:rsid w:val="00307886"/>
    <w:rsid w:val="00307BE2"/>
    <w:rsid w:val="00310137"/>
    <w:rsid w:val="00311F33"/>
    <w:rsid w:val="003123F9"/>
    <w:rsid w:val="00312491"/>
    <w:rsid w:val="0031282A"/>
    <w:rsid w:val="003128CF"/>
    <w:rsid w:val="0031423A"/>
    <w:rsid w:val="00314B4D"/>
    <w:rsid w:val="00314F6D"/>
    <w:rsid w:val="00316D78"/>
    <w:rsid w:val="00317448"/>
    <w:rsid w:val="00320DD3"/>
    <w:rsid w:val="003213F6"/>
    <w:rsid w:val="00322173"/>
    <w:rsid w:val="0032276A"/>
    <w:rsid w:val="0032322C"/>
    <w:rsid w:val="0032382B"/>
    <w:rsid w:val="003240CB"/>
    <w:rsid w:val="00324C75"/>
    <w:rsid w:val="00325A29"/>
    <w:rsid w:val="00325F3D"/>
    <w:rsid w:val="00326CEB"/>
    <w:rsid w:val="003277F3"/>
    <w:rsid w:val="00331196"/>
    <w:rsid w:val="00331BD0"/>
    <w:rsid w:val="00331F97"/>
    <w:rsid w:val="00332898"/>
    <w:rsid w:val="003331CC"/>
    <w:rsid w:val="00334A65"/>
    <w:rsid w:val="00335EED"/>
    <w:rsid w:val="003416AB"/>
    <w:rsid w:val="00343860"/>
    <w:rsid w:val="0034631F"/>
    <w:rsid w:val="003508B9"/>
    <w:rsid w:val="00352216"/>
    <w:rsid w:val="00355D0B"/>
    <w:rsid w:val="00355E6B"/>
    <w:rsid w:val="003567E3"/>
    <w:rsid w:val="0035715A"/>
    <w:rsid w:val="00357DC2"/>
    <w:rsid w:val="0036059A"/>
    <w:rsid w:val="003612B3"/>
    <w:rsid w:val="00361CBC"/>
    <w:rsid w:val="00362706"/>
    <w:rsid w:val="00362EFB"/>
    <w:rsid w:val="0036492C"/>
    <w:rsid w:val="00366703"/>
    <w:rsid w:val="00370A5C"/>
    <w:rsid w:val="003718CE"/>
    <w:rsid w:val="003761A8"/>
    <w:rsid w:val="0037699A"/>
    <w:rsid w:val="00377F79"/>
    <w:rsid w:val="00377F7A"/>
    <w:rsid w:val="003802DA"/>
    <w:rsid w:val="00381BD2"/>
    <w:rsid w:val="00383FED"/>
    <w:rsid w:val="003876D3"/>
    <w:rsid w:val="003879F4"/>
    <w:rsid w:val="003904DA"/>
    <w:rsid w:val="003934EB"/>
    <w:rsid w:val="0039441A"/>
    <w:rsid w:val="00396C99"/>
    <w:rsid w:val="003A150F"/>
    <w:rsid w:val="003A15A2"/>
    <w:rsid w:val="003A19A2"/>
    <w:rsid w:val="003A42AE"/>
    <w:rsid w:val="003A459F"/>
    <w:rsid w:val="003A59A6"/>
    <w:rsid w:val="003A6CA6"/>
    <w:rsid w:val="003A7B9F"/>
    <w:rsid w:val="003B06ED"/>
    <w:rsid w:val="003B0D31"/>
    <w:rsid w:val="003B101B"/>
    <w:rsid w:val="003B1B84"/>
    <w:rsid w:val="003B22D9"/>
    <w:rsid w:val="003B3F60"/>
    <w:rsid w:val="003B3FBE"/>
    <w:rsid w:val="003B5091"/>
    <w:rsid w:val="003B5A9A"/>
    <w:rsid w:val="003B5BDF"/>
    <w:rsid w:val="003B6267"/>
    <w:rsid w:val="003B6328"/>
    <w:rsid w:val="003C0168"/>
    <w:rsid w:val="003C03AF"/>
    <w:rsid w:val="003C0DDC"/>
    <w:rsid w:val="003C4805"/>
    <w:rsid w:val="003C574B"/>
    <w:rsid w:val="003C79B7"/>
    <w:rsid w:val="003D069B"/>
    <w:rsid w:val="003D2F04"/>
    <w:rsid w:val="003D3386"/>
    <w:rsid w:val="003D4ED4"/>
    <w:rsid w:val="003D6296"/>
    <w:rsid w:val="003D629A"/>
    <w:rsid w:val="003D6BE8"/>
    <w:rsid w:val="003D7495"/>
    <w:rsid w:val="003E0059"/>
    <w:rsid w:val="003E098C"/>
    <w:rsid w:val="003E0DD0"/>
    <w:rsid w:val="003E0F02"/>
    <w:rsid w:val="003E103F"/>
    <w:rsid w:val="003E118D"/>
    <w:rsid w:val="003E380D"/>
    <w:rsid w:val="003E4229"/>
    <w:rsid w:val="003E42F2"/>
    <w:rsid w:val="003E50AC"/>
    <w:rsid w:val="003E6508"/>
    <w:rsid w:val="003E6DB2"/>
    <w:rsid w:val="003E6F6D"/>
    <w:rsid w:val="003E73BA"/>
    <w:rsid w:val="003F04B6"/>
    <w:rsid w:val="003F0EEF"/>
    <w:rsid w:val="003F0F53"/>
    <w:rsid w:val="003F23DD"/>
    <w:rsid w:val="003F2ABB"/>
    <w:rsid w:val="003F3B03"/>
    <w:rsid w:val="003F42B8"/>
    <w:rsid w:val="003F4595"/>
    <w:rsid w:val="003F4758"/>
    <w:rsid w:val="003F4A0A"/>
    <w:rsid w:val="003F4EC1"/>
    <w:rsid w:val="003F549E"/>
    <w:rsid w:val="003F7521"/>
    <w:rsid w:val="003F7B16"/>
    <w:rsid w:val="004003A9"/>
    <w:rsid w:val="00400808"/>
    <w:rsid w:val="004020B2"/>
    <w:rsid w:val="00405E5B"/>
    <w:rsid w:val="00406574"/>
    <w:rsid w:val="00407624"/>
    <w:rsid w:val="0040770C"/>
    <w:rsid w:val="00407EED"/>
    <w:rsid w:val="00410E71"/>
    <w:rsid w:val="00411813"/>
    <w:rsid w:val="00413423"/>
    <w:rsid w:val="00415015"/>
    <w:rsid w:val="00416B5A"/>
    <w:rsid w:val="0042015F"/>
    <w:rsid w:val="004203BA"/>
    <w:rsid w:val="00420A29"/>
    <w:rsid w:val="00423100"/>
    <w:rsid w:val="00423879"/>
    <w:rsid w:val="004246E9"/>
    <w:rsid w:val="00424E63"/>
    <w:rsid w:val="0042610C"/>
    <w:rsid w:val="00426326"/>
    <w:rsid w:val="00427A24"/>
    <w:rsid w:val="00427DC8"/>
    <w:rsid w:val="00430AB6"/>
    <w:rsid w:val="00432BCB"/>
    <w:rsid w:val="00432BF2"/>
    <w:rsid w:val="00433DA7"/>
    <w:rsid w:val="00434644"/>
    <w:rsid w:val="00440063"/>
    <w:rsid w:val="0044047C"/>
    <w:rsid w:val="00441914"/>
    <w:rsid w:val="00441B87"/>
    <w:rsid w:val="00441E13"/>
    <w:rsid w:val="004424A0"/>
    <w:rsid w:val="0044288E"/>
    <w:rsid w:val="0044459A"/>
    <w:rsid w:val="004457E1"/>
    <w:rsid w:val="004466A1"/>
    <w:rsid w:val="00446969"/>
    <w:rsid w:val="00447E25"/>
    <w:rsid w:val="00447F75"/>
    <w:rsid w:val="00450333"/>
    <w:rsid w:val="00452BED"/>
    <w:rsid w:val="00453109"/>
    <w:rsid w:val="0045323B"/>
    <w:rsid w:val="00454154"/>
    <w:rsid w:val="00454953"/>
    <w:rsid w:val="00456E3D"/>
    <w:rsid w:val="0046305E"/>
    <w:rsid w:val="00463313"/>
    <w:rsid w:val="004639A8"/>
    <w:rsid w:val="00464C89"/>
    <w:rsid w:val="00465743"/>
    <w:rsid w:val="00465FDF"/>
    <w:rsid w:val="00470108"/>
    <w:rsid w:val="00470E16"/>
    <w:rsid w:val="0047364F"/>
    <w:rsid w:val="004741A4"/>
    <w:rsid w:val="00474294"/>
    <w:rsid w:val="00475888"/>
    <w:rsid w:val="004759D4"/>
    <w:rsid w:val="004763C8"/>
    <w:rsid w:val="00476569"/>
    <w:rsid w:val="004770EE"/>
    <w:rsid w:val="0048218E"/>
    <w:rsid w:val="00484672"/>
    <w:rsid w:val="00486E21"/>
    <w:rsid w:val="00487CD4"/>
    <w:rsid w:val="0049092E"/>
    <w:rsid w:val="00492CC4"/>
    <w:rsid w:val="00493BE8"/>
    <w:rsid w:val="00494248"/>
    <w:rsid w:val="004942D1"/>
    <w:rsid w:val="00495B4D"/>
    <w:rsid w:val="004A07AF"/>
    <w:rsid w:val="004A1092"/>
    <w:rsid w:val="004A117D"/>
    <w:rsid w:val="004A2409"/>
    <w:rsid w:val="004A3712"/>
    <w:rsid w:val="004A38D6"/>
    <w:rsid w:val="004A3CCE"/>
    <w:rsid w:val="004A40DF"/>
    <w:rsid w:val="004A42AA"/>
    <w:rsid w:val="004A42C6"/>
    <w:rsid w:val="004A4BE4"/>
    <w:rsid w:val="004A5562"/>
    <w:rsid w:val="004B1202"/>
    <w:rsid w:val="004B3967"/>
    <w:rsid w:val="004B5999"/>
    <w:rsid w:val="004B6CA1"/>
    <w:rsid w:val="004B6E1D"/>
    <w:rsid w:val="004C0AA9"/>
    <w:rsid w:val="004C0F54"/>
    <w:rsid w:val="004C1E04"/>
    <w:rsid w:val="004C5044"/>
    <w:rsid w:val="004C71C6"/>
    <w:rsid w:val="004C7B06"/>
    <w:rsid w:val="004D0596"/>
    <w:rsid w:val="004D256F"/>
    <w:rsid w:val="004D2F31"/>
    <w:rsid w:val="004D38DA"/>
    <w:rsid w:val="004D4F9F"/>
    <w:rsid w:val="004E0DD6"/>
    <w:rsid w:val="004E373E"/>
    <w:rsid w:val="004E4E22"/>
    <w:rsid w:val="004E6D22"/>
    <w:rsid w:val="004E6D2F"/>
    <w:rsid w:val="004E7DA5"/>
    <w:rsid w:val="004E7DC1"/>
    <w:rsid w:val="004F1340"/>
    <w:rsid w:val="004F3348"/>
    <w:rsid w:val="004F3462"/>
    <w:rsid w:val="004F3C65"/>
    <w:rsid w:val="004F62F7"/>
    <w:rsid w:val="005013A4"/>
    <w:rsid w:val="00503E3B"/>
    <w:rsid w:val="0050427C"/>
    <w:rsid w:val="00504482"/>
    <w:rsid w:val="00504C0E"/>
    <w:rsid w:val="00505EEA"/>
    <w:rsid w:val="00507DFF"/>
    <w:rsid w:val="00510275"/>
    <w:rsid w:val="00510947"/>
    <w:rsid w:val="00511293"/>
    <w:rsid w:val="00512B44"/>
    <w:rsid w:val="0051329E"/>
    <w:rsid w:val="005143F4"/>
    <w:rsid w:val="005159AF"/>
    <w:rsid w:val="00516ECD"/>
    <w:rsid w:val="00520E57"/>
    <w:rsid w:val="00520ED8"/>
    <w:rsid w:val="00521AE0"/>
    <w:rsid w:val="00521B38"/>
    <w:rsid w:val="0052242D"/>
    <w:rsid w:val="00524D51"/>
    <w:rsid w:val="00525D2A"/>
    <w:rsid w:val="00526BC2"/>
    <w:rsid w:val="005275C6"/>
    <w:rsid w:val="005311CB"/>
    <w:rsid w:val="00531863"/>
    <w:rsid w:val="00534CA6"/>
    <w:rsid w:val="00535240"/>
    <w:rsid w:val="005402B1"/>
    <w:rsid w:val="005423D7"/>
    <w:rsid w:val="00542891"/>
    <w:rsid w:val="005452D3"/>
    <w:rsid w:val="00546BDF"/>
    <w:rsid w:val="00547C9F"/>
    <w:rsid w:val="005507F3"/>
    <w:rsid w:val="00550F63"/>
    <w:rsid w:val="0055143B"/>
    <w:rsid w:val="005522E5"/>
    <w:rsid w:val="0055232D"/>
    <w:rsid w:val="0055241A"/>
    <w:rsid w:val="005535CD"/>
    <w:rsid w:val="00554BC3"/>
    <w:rsid w:val="00554F94"/>
    <w:rsid w:val="00554FC2"/>
    <w:rsid w:val="005551AB"/>
    <w:rsid w:val="00555794"/>
    <w:rsid w:val="00555C67"/>
    <w:rsid w:val="005608F7"/>
    <w:rsid w:val="00562240"/>
    <w:rsid w:val="00562CFD"/>
    <w:rsid w:val="00562F22"/>
    <w:rsid w:val="0056360B"/>
    <w:rsid w:val="005642E0"/>
    <w:rsid w:val="005643FA"/>
    <w:rsid w:val="00564BD0"/>
    <w:rsid w:val="00564C29"/>
    <w:rsid w:val="00564E01"/>
    <w:rsid w:val="00565EF7"/>
    <w:rsid w:val="005665B1"/>
    <w:rsid w:val="005665EA"/>
    <w:rsid w:val="00567664"/>
    <w:rsid w:val="00570448"/>
    <w:rsid w:val="005705CC"/>
    <w:rsid w:val="00570F97"/>
    <w:rsid w:val="00571034"/>
    <w:rsid w:val="0057177B"/>
    <w:rsid w:val="00571A5E"/>
    <w:rsid w:val="005726F1"/>
    <w:rsid w:val="0057478D"/>
    <w:rsid w:val="005749E4"/>
    <w:rsid w:val="00576FC8"/>
    <w:rsid w:val="00577C6A"/>
    <w:rsid w:val="0058009B"/>
    <w:rsid w:val="00581E67"/>
    <w:rsid w:val="00582273"/>
    <w:rsid w:val="00582569"/>
    <w:rsid w:val="00583A45"/>
    <w:rsid w:val="0058400D"/>
    <w:rsid w:val="005846F1"/>
    <w:rsid w:val="00584A18"/>
    <w:rsid w:val="00584D60"/>
    <w:rsid w:val="005870B2"/>
    <w:rsid w:val="00590984"/>
    <w:rsid w:val="00590E11"/>
    <w:rsid w:val="005914F4"/>
    <w:rsid w:val="00592C76"/>
    <w:rsid w:val="00592CCA"/>
    <w:rsid w:val="00593890"/>
    <w:rsid w:val="00594115"/>
    <w:rsid w:val="00596969"/>
    <w:rsid w:val="00597748"/>
    <w:rsid w:val="005A13CE"/>
    <w:rsid w:val="005A2373"/>
    <w:rsid w:val="005A2770"/>
    <w:rsid w:val="005A39D7"/>
    <w:rsid w:val="005A48DA"/>
    <w:rsid w:val="005A5A6A"/>
    <w:rsid w:val="005A675E"/>
    <w:rsid w:val="005A776C"/>
    <w:rsid w:val="005A796A"/>
    <w:rsid w:val="005B05CF"/>
    <w:rsid w:val="005B081E"/>
    <w:rsid w:val="005B1445"/>
    <w:rsid w:val="005B2AAC"/>
    <w:rsid w:val="005B3196"/>
    <w:rsid w:val="005B5B58"/>
    <w:rsid w:val="005C22BC"/>
    <w:rsid w:val="005C4B04"/>
    <w:rsid w:val="005C5542"/>
    <w:rsid w:val="005C607E"/>
    <w:rsid w:val="005C684F"/>
    <w:rsid w:val="005C749C"/>
    <w:rsid w:val="005C7666"/>
    <w:rsid w:val="005C7950"/>
    <w:rsid w:val="005C7A3E"/>
    <w:rsid w:val="005D040E"/>
    <w:rsid w:val="005D06D0"/>
    <w:rsid w:val="005D08B9"/>
    <w:rsid w:val="005D0E2F"/>
    <w:rsid w:val="005D1A33"/>
    <w:rsid w:val="005D1DF4"/>
    <w:rsid w:val="005D2B69"/>
    <w:rsid w:val="005D2E19"/>
    <w:rsid w:val="005D5BFA"/>
    <w:rsid w:val="005D62ED"/>
    <w:rsid w:val="005E1C13"/>
    <w:rsid w:val="005E40BB"/>
    <w:rsid w:val="005E63A0"/>
    <w:rsid w:val="005E6699"/>
    <w:rsid w:val="005E67C5"/>
    <w:rsid w:val="005F2BEF"/>
    <w:rsid w:val="005F5249"/>
    <w:rsid w:val="005F59E4"/>
    <w:rsid w:val="005F6433"/>
    <w:rsid w:val="005F6A65"/>
    <w:rsid w:val="005F7F90"/>
    <w:rsid w:val="00600526"/>
    <w:rsid w:val="0060092F"/>
    <w:rsid w:val="006013A1"/>
    <w:rsid w:val="00602A55"/>
    <w:rsid w:val="00602E59"/>
    <w:rsid w:val="00603957"/>
    <w:rsid w:val="00604E4E"/>
    <w:rsid w:val="00605456"/>
    <w:rsid w:val="00605DA8"/>
    <w:rsid w:val="006073FB"/>
    <w:rsid w:val="0061122A"/>
    <w:rsid w:val="0061128D"/>
    <w:rsid w:val="00611506"/>
    <w:rsid w:val="00614BB8"/>
    <w:rsid w:val="0062068B"/>
    <w:rsid w:val="0062171E"/>
    <w:rsid w:val="00622F5B"/>
    <w:rsid w:val="00623CD7"/>
    <w:rsid w:val="006245C3"/>
    <w:rsid w:val="00624C48"/>
    <w:rsid w:val="00625D6F"/>
    <w:rsid w:val="006308F9"/>
    <w:rsid w:val="0063172B"/>
    <w:rsid w:val="006333B4"/>
    <w:rsid w:val="00633A20"/>
    <w:rsid w:val="0063423E"/>
    <w:rsid w:val="00634AFA"/>
    <w:rsid w:val="00635599"/>
    <w:rsid w:val="0063605C"/>
    <w:rsid w:val="00637DB8"/>
    <w:rsid w:val="00642592"/>
    <w:rsid w:val="006440E6"/>
    <w:rsid w:val="00644F6F"/>
    <w:rsid w:val="006469CD"/>
    <w:rsid w:val="006476EE"/>
    <w:rsid w:val="006504A2"/>
    <w:rsid w:val="006518C6"/>
    <w:rsid w:val="00652EAF"/>
    <w:rsid w:val="006539FB"/>
    <w:rsid w:val="0065440A"/>
    <w:rsid w:val="0065678B"/>
    <w:rsid w:val="006569FE"/>
    <w:rsid w:val="00656CC9"/>
    <w:rsid w:val="006577F8"/>
    <w:rsid w:val="00660929"/>
    <w:rsid w:val="00661F1C"/>
    <w:rsid w:val="00662141"/>
    <w:rsid w:val="006622E6"/>
    <w:rsid w:val="006628BF"/>
    <w:rsid w:val="00664D42"/>
    <w:rsid w:val="00664E27"/>
    <w:rsid w:val="00665FB3"/>
    <w:rsid w:val="0066713A"/>
    <w:rsid w:val="006678DE"/>
    <w:rsid w:val="00667D1F"/>
    <w:rsid w:val="00670BF9"/>
    <w:rsid w:val="006726D8"/>
    <w:rsid w:val="00672842"/>
    <w:rsid w:val="006729E0"/>
    <w:rsid w:val="006761A2"/>
    <w:rsid w:val="006769EF"/>
    <w:rsid w:val="006773C2"/>
    <w:rsid w:val="00683B7C"/>
    <w:rsid w:val="00685701"/>
    <w:rsid w:val="00685FDA"/>
    <w:rsid w:val="0068642C"/>
    <w:rsid w:val="006864C7"/>
    <w:rsid w:val="00687708"/>
    <w:rsid w:val="00690A1E"/>
    <w:rsid w:val="00690A97"/>
    <w:rsid w:val="00691E77"/>
    <w:rsid w:val="00692117"/>
    <w:rsid w:val="006930E6"/>
    <w:rsid w:val="006933C2"/>
    <w:rsid w:val="0069352F"/>
    <w:rsid w:val="00693EE0"/>
    <w:rsid w:val="00697196"/>
    <w:rsid w:val="006975FA"/>
    <w:rsid w:val="00697732"/>
    <w:rsid w:val="006979A5"/>
    <w:rsid w:val="00697BAC"/>
    <w:rsid w:val="006A2E45"/>
    <w:rsid w:val="006A3248"/>
    <w:rsid w:val="006A32E4"/>
    <w:rsid w:val="006A35E0"/>
    <w:rsid w:val="006A4FF1"/>
    <w:rsid w:val="006A5B55"/>
    <w:rsid w:val="006A6398"/>
    <w:rsid w:val="006B096B"/>
    <w:rsid w:val="006B104B"/>
    <w:rsid w:val="006B2626"/>
    <w:rsid w:val="006B2E1B"/>
    <w:rsid w:val="006B3FB7"/>
    <w:rsid w:val="006B4529"/>
    <w:rsid w:val="006B4609"/>
    <w:rsid w:val="006B48DF"/>
    <w:rsid w:val="006B4CA2"/>
    <w:rsid w:val="006B5FCD"/>
    <w:rsid w:val="006B5FF5"/>
    <w:rsid w:val="006B6629"/>
    <w:rsid w:val="006B6EF9"/>
    <w:rsid w:val="006B7525"/>
    <w:rsid w:val="006B76B8"/>
    <w:rsid w:val="006B79A1"/>
    <w:rsid w:val="006C0CF0"/>
    <w:rsid w:val="006C16D9"/>
    <w:rsid w:val="006C1CB6"/>
    <w:rsid w:val="006C2BCE"/>
    <w:rsid w:val="006C2BF6"/>
    <w:rsid w:val="006C2EC6"/>
    <w:rsid w:val="006C5B48"/>
    <w:rsid w:val="006C6D5D"/>
    <w:rsid w:val="006C771B"/>
    <w:rsid w:val="006D03AF"/>
    <w:rsid w:val="006D14AA"/>
    <w:rsid w:val="006D16B2"/>
    <w:rsid w:val="006D271C"/>
    <w:rsid w:val="006D3FAE"/>
    <w:rsid w:val="006D6036"/>
    <w:rsid w:val="006D7B96"/>
    <w:rsid w:val="006D7E96"/>
    <w:rsid w:val="006D7F65"/>
    <w:rsid w:val="006E46D6"/>
    <w:rsid w:val="006E4B69"/>
    <w:rsid w:val="006E5F36"/>
    <w:rsid w:val="006E60BB"/>
    <w:rsid w:val="006E68A0"/>
    <w:rsid w:val="006E7A4B"/>
    <w:rsid w:val="006F15B3"/>
    <w:rsid w:val="006F204E"/>
    <w:rsid w:val="006F54DA"/>
    <w:rsid w:val="006F7169"/>
    <w:rsid w:val="006F77AD"/>
    <w:rsid w:val="006F77BE"/>
    <w:rsid w:val="0070163E"/>
    <w:rsid w:val="00701A7B"/>
    <w:rsid w:val="007047AB"/>
    <w:rsid w:val="007058EF"/>
    <w:rsid w:val="00705A2D"/>
    <w:rsid w:val="00710590"/>
    <w:rsid w:val="00710BF6"/>
    <w:rsid w:val="00710F88"/>
    <w:rsid w:val="00712785"/>
    <w:rsid w:val="00712A77"/>
    <w:rsid w:val="00712F96"/>
    <w:rsid w:val="007131D6"/>
    <w:rsid w:val="007136D1"/>
    <w:rsid w:val="00714691"/>
    <w:rsid w:val="0071707F"/>
    <w:rsid w:val="0071768F"/>
    <w:rsid w:val="00717B44"/>
    <w:rsid w:val="00720FC5"/>
    <w:rsid w:val="00723C46"/>
    <w:rsid w:val="0072437C"/>
    <w:rsid w:val="00727119"/>
    <w:rsid w:val="00730802"/>
    <w:rsid w:val="007317C5"/>
    <w:rsid w:val="00733279"/>
    <w:rsid w:val="00733DC4"/>
    <w:rsid w:val="007342E5"/>
    <w:rsid w:val="0073485F"/>
    <w:rsid w:val="00734A06"/>
    <w:rsid w:val="00734BE1"/>
    <w:rsid w:val="00735406"/>
    <w:rsid w:val="007360D5"/>
    <w:rsid w:val="00740947"/>
    <w:rsid w:val="00740C77"/>
    <w:rsid w:val="0074105E"/>
    <w:rsid w:val="0074134E"/>
    <w:rsid w:val="00742A84"/>
    <w:rsid w:val="00742E34"/>
    <w:rsid w:val="0074325C"/>
    <w:rsid w:val="00745057"/>
    <w:rsid w:val="0074751F"/>
    <w:rsid w:val="0075001A"/>
    <w:rsid w:val="00751147"/>
    <w:rsid w:val="00751293"/>
    <w:rsid w:val="0075356D"/>
    <w:rsid w:val="00753F59"/>
    <w:rsid w:val="00754808"/>
    <w:rsid w:val="007555BC"/>
    <w:rsid w:val="00757B01"/>
    <w:rsid w:val="00762466"/>
    <w:rsid w:val="00765A1A"/>
    <w:rsid w:val="007668A6"/>
    <w:rsid w:val="00766F36"/>
    <w:rsid w:val="00767580"/>
    <w:rsid w:val="00767B71"/>
    <w:rsid w:val="00771081"/>
    <w:rsid w:val="0077130C"/>
    <w:rsid w:val="00772283"/>
    <w:rsid w:val="00773A80"/>
    <w:rsid w:val="00773C5B"/>
    <w:rsid w:val="00773E78"/>
    <w:rsid w:val="00775271"/>
    <w:rsid w:val="00775C8B"/>
    <w:rsid w:val="00780ADA"/>
    <w:rsid w:val="00782069"/>
    <w:rsid w:val="00782CA4"/>
    <w:rsid w:val="00782DA1"/>
    <w:rsid w:val="00783AB2"/>
    <w:rsid w:val="00783B6C"/>
    <w:rsid w:val="00784494"/>
    <w:rsid w:val="007855B3"/>
    <w:rsid w:val="0078602B"/>
    <w:rsid w:val="00787342"/>
    <w:rsid w:val="00790324"/>
    <w:rsid w:val="007923CD"/>
    <w:rsid w:val="00794383"/>
    <w:rsid w:val="007944B4"/>
    <w:rsid w:val="0079516D"/>
    <w:rsid w:val="00796654"/>
    <w:rsid w:val="007966CB"/>
    <w:rsid w:val="007976EE"/>
    <w:rsid w:val="00797C12"/>
    <w:rsid w:val="007A1DE2"/>
    <w:rsid w:val="007A2223"/>
    <w:rsid w:val="007A266B"/>
    <w:rsid w:val="007A405B"/>
    <w:rsid w:val="007A4819"/>
    <w:rsid w:val="007A4E41"/>
    <w:rsid w:val="007A5339"/>
    <w:rsid w:val="007A57F8"/>
    <w:rsid w:val="007A5CBA"/>
    <w:rsid w:val="007A6ACE"/>
    <w:rsid w:val="007A6F8D"/>
    <w:rsid w:val="007A706D"/>
    <w:rsid w:val="007B1F4B"/>
    <w:rsid w:val="007B1F58"/>
    <w:rsid w:val="007B3CBB"/>
    <w:rsid w:val="007B3D78"/>
    <w:rsid w:val="007B67C5"/>
    <w:rsid w:val="007B7772"/>
    <w:rsid w:val="007B7A3A"/>
    <w:rsid w:val="007B7B09"/>
    <w:rsid w:val="007C0559"/>
    <w:rsid w:val="007C0CE4"/>
    <w:rsid w:val="007C37F2"/>
    <w:rsid w:val="007C4DCE"/>
    <w:rsid w:val="007C5603"/>
    <w:rsid w:val="007D0880"/>
    <w:rsid w:val="007D0DDD"/>
    <w:rsid w:val="007D1FEB"/>
    <w:rsid w:val="007D22BE"/>
    <w:rsid w:val="007D2F9C"/>
    <w:rsid w:val="007D50E6"/>
    <w:rsid w:val="007D548F"/>
    <w:rsid w:val="007D5FAD"/>
    <w:rsid w:val="007D610B"/>
    <w:rsid w:val="007D7665"/>
    <w:rsid w:val="007E21EA"/>
    <w:rsid w:val="007E22C1"/>
    <w:rsid w:val="007E59D5"/>
    <w:rsid w:val="007E6F16"/>
    <w:rsid w:val="007E7AC6"/>
    <w:rsid w:val="007F2F02"/>
    <w:rsid w:val="007F3AA6"/>
    <w:rsid w:val="007F4741"/>
    <w:rsid w:val="007F4C1D"/>
    <w:rsid w:val="007F5E82"/>
    <w:rsid w:val="0080029D"/>
    <w:rsid w:val="008006C5"/>
    <w:rsid w:val="00800AA4"/>
    <w:rsid w:val="00802354"/>
    <w:rsid w:val="00804E50"/>
    <w:rsid w:val="00806868"/>
    <w:rsid w:val="008076AC"/>
    <w:rsid w:val="00810647"/>
    <w:rsid w:val="00810CA2"/>
    <w:rsid w:val="0081127B"/>
    <w:rsid w:val="008139FE"/>
    <w:rsid w:val="0081480D"/>
    <w:rsid w:val="008166D8"/>
    <w:rsid w:val="00816FFB"/>
    <w:rsid w:val="008173D9"/>
    <w:rsid w:val="008225F2"/>
    <w:rsid w:val="00823A69"/>
    <w:rsid w:val="00823C1F"/>
    <w:rsid w:val="00823EF0"/>
    <w:rsid w:val="00824BFA"/>
    <w:rsid w:val="00826898"/>
    <w:rsid w:val="0082736E"/>
    <w:rsid w:val="0082750C"/>
    <w:rsid w:val="00827767"/>
    <w:rsid w:val="00827BFD"/>
    <w:rsid w:val="00831592"/>
    <w:rsid w:val="00831ED4"/>
    <w:rsid w:val="00832497"/>
    <w:rsid w:val="008324B9"/>
    <w:rsid w:val="0083481F"/>
    <w:rsid w:val="00834CE0"/>
    <w:rsid w:val="00835035"/>
    <w:rsid w:val="00835314"/>
    <w:rsid w:val="00835671"/>
    <w:rsid w:val="00836269"/>
    <w:rsid w:val="00841D46"/>
    <w:rsid w:val="008424B9"/>
    <w:rsid w:val="008431DC"/>
    <w:rsid w:val="00843325"/>
    <w:rsid w:val="00844085"/>
    <w:rsid w:val="00845BBA"/>
    <w:rsid w:val="00845E40"/>
    <w:rsid w:val="00847686"/>
    <w:rsid w:val="008478BF"/>
    <w:rsid w:val="008504A6"/>
    <w:rsid w:val="008520B0"/>
    <w:rsid w:val="008546A8"/>
    <w:rsid w:val="00854E7B"/>
    <w:rsid w:val="0085614E"/>
    <w:rsid w:val="008563F0"/>
    <w:rsid w:val="008570FB"/>
    <w:rsid w:val="00857B8E"/>
    <w:rsid w:val="00857D8E"/>
    <w:rsid w:val="008602F3"/>
    <w:rsid w:val="00860EE2"/>
    <w:rsid w:val="008618CA"/>
    <w:rsid w:val="00862BB8"/>
    <w:rsid w:val="00863F34"/>
    <w:rsid w:val="00864401"/>
    <w:rsid w:val="0086787F"/>
    <w:rsid w:val="00870A64"/>
    <w:rsid w:val="0087203A"/>
    <w:rsid w:val="0087264D"/>
    <w:rsid w:val="00874B81"/>
    <w:rsid w:val="00874D15"/>
    <w:rsid w:val="00874D1C"/>
    <w:rsid w:val="00875977"/>
    <w:rsid w:val="00876199"/>
    <w:rsid w:val="00876856"/>
    <w:rsid w:val="00877F5B"/>
    <w:rsid w:val="008809EE"/>
    <w:rsid w:val="00880AF7"/>
    <w:rsid w:val="008820E9"/>
    <w:rsid w:val="00885391"/>
    <w:rsid w:val="00885F50"/>
    <w:rsid w:val="00886F84"/>
    <w:rsid w:val="008874A8"/>
    <w:rsid w:val="008903AC"/>
    <w:rsid w:val="00890FCE"/>
    <w:rsid w:val="00892439"/>
    <w:rsid w:val="00893108"/>
    <w:rsid w:val="008954E2"/>
    <w:rsid w:val="00896F47"/>
    <w:rsid w:val="0089716C"/>
    <w:rsid w:val="00897E58"/>
    <w:rsid w:val="008A0094"/>
    <w:rsid w:val="008A063F"/>
    <w:rsid w:val="008A1671"/>
    <w:rsid w:val="008A1CC1"/>
    <w:rsid w:val="008A43C7"/>
    <w:rsid w:val="008A46CF"/>
    <w:rsid w:val="008A5576"/>
    <w:rsid w:val="008B390E"/>
    <w:rsid w:val="008B3C4F"/>
    <w:rsid w:val="008B3E04"/>
    <w:rsid w:val="008B45B5"/>
    <w:rsid w:val="008B46AB"/>
    <w:rsid w:val="008B4991"/>
    <w:rsid w:val="008B4A6D"/>
    <w:rsid w:val="008B59F6"/>
    <w:rsid w:val="008C04E8"/>
    <w:rsid w:val="008C0C8F"/>
    <w:rsid w:val="008C0E72"/>
    <w:rsid w:val="008C151D"/>
    <w:rsid w:val="008C2860"/>
    <w:rsid w:val="008C30D6"/>
    <w:rsid w:val="008C3491"/>
    <w:rsid w:val="008C39C7"/>
    <w:rsid w:val="008C3A08"/>
    <w:rsid w:val="008C4018"/>
    <w:rsid w:val="008C4F1E"/>
    <w:rsid w:val="008D0611"/>
    <w:rsid w:val="008D1CCC"/>
    <w:rsid w:val="008D3676"/>
    <w:rsid w:val="008D4AF4"/>
    <w:rsid w:val="008D4FBC"/>
    <w:rsid w:val="008D532B"/>
    <w:rsid w:val="008D541C"/>
    <w:rsid w:val="008D7629"/>
    <w:rsid w:val="008E0101"/>
    <w:rsid w:val="008E2BE0"/>
    <w:rsid w:val="008E2FB1"/>
    <w:rsid w:val="008E3796"/>
    <w:rsid w:val="008E6E27"/>
    <w:rsid w:val="008E6FC9"/>
    <w:rsid w:val="008E7794"/>
    <w:rsid w:val="008F162C"/>
    <w:rsid w:val="008F1C6A"/>
    <w:rsid w:val="008F346D"/>
    <w:rsid w:val="008F4F3A"/>
    <w:rsid w:val="008F57C9"/>
    <w:rsid w:val="008F586C"/>
    <w:rsid w:val="008F68AF"/>
    <w:rsid w:val="008F6B96"/>
    <w:rsid w:val="008F6D2E"/>
    <w:rsid w:val="008F6E34"/>
    <w:rsid w:val="008F761C"/>
    <w:rsid w:val="008F7D46"/>
    <w:rsid w:val="00902B3B"/>
    <w:rsid w:val="0090303D"/>
    <w:rsid w:val="009038AC"/>
    <w:rsid w:val="009041EE"/>
    <w:rsid w:val="00904C52"/>
    <w:rsid w:val="0090693C"/>
    <w:rsid w:val="00914FCC"/>
    <w:rsid w:val="009164E7"/>
    <w:rsid w:val="0091704A"/>
    <w:rsid w:val="00917351"/>
    <w:rsid w:val="00920555"/>
    <w:rsid w:val="0092065A"/>
    <w:rsid w:val="00923D2F"/>
    <w:rsid w:val="00924D8C"/>
    <w:rsid w:val="0092536B"/>
    <w:rsid w:val="00927856"/>
    <w:rsid w:val="00930363"/>
    <w:rsid w:val="00931246"/>
    <w:rsid w:val="009325C9"/>
    <w:rsid w:val="00934240"/>
    <w:rsid w:val="0093658C"/>
    <w:rsid w:val="00936B5D"/>
    <w:rsid w:val="00937219"/>
    <w:rsid w:val="009412BB"/>
    <w:rsid w:val="00941E9E"/>
    <w:rsid w:val="00945255"/>
    <w:rsid w:val="009463D7"/>
    <w:rsid w:val="00947469"/>
    <w:rsid w:val="00947A1E"/>
    <w:rsid w:val="009503E8"/>
    <w:rsid w:val="00955C67"/>
    <w:rsid w:val="00956B95"/>
    <w:rsid w:val="009572F1"/>
    <w:rsid w:val="00961210"/>
    <w:rsid w:val="00963688"/>
    <w:rsid w:val="0096466C"/>
    <w:rsid w:val="00964DF8"/>
    <w:rsid w:val="00964E12"/>
    <w:rsid w:val="00965E4F"/>
    <w:rsid w:val="00966E01"/>
    <w:rsid w:val="0096735A"/>
    <w:rsid w:val="00972FCB"/>
    <w:rsid w:val="00974EA8"/>
    <w:rsid w:val="0097565C"/>
    <w:rsid w:val="00975D09"/>
    <w:rsid w:val="009764EC"/>
    <w:rsid w:val="00976990"/>
    <w:rsid w:val="00977C01"/>
    <w:rsid w:val="00980AF2"/>
    <w:rsid w:val="00980CCA"/>
    <w:rsid w:val="00982317"/>
    <w:rsid w:val="009827C9"/>
    <w:rsid w:val="00983152"/>
    <w:rsid w:val="0098358A"/>
    <w:rsid w:val="00985377"/>
    <w:rsid w:val="00991042"/>
    <w:rsid w:val="00991C0E"/>
    <w:rsid w:val="00992473"/>
    <w:rsid w:val="009927DB"/>
    <w:rsid w:val="00992E24"/>
    <w:rsid w:val="00994B13"/>
    <w:rsid w:val="009966A7"/>
    <w:rsid w:val="00996F7B"/>
    <w:rsid w:val="00997019"/>
    <w:rsid w:val="009A17D5"/>
    <w:rsid w:val="009A1909"/>
    <w:rsid w:val="009A19E6"/>
    <w:rsid w:val="009A1E9A"/>
    <w:rsid w:val="009A3AF3"/>
    <w:rsid w:val="009A4AD0"/>
    <w:rsid w:val="009A4B9C"/>
    <w:rsid w:val="009A4F87"/>
    <w:rsid w:val="009A7F1E"/>
    <w:rsid w:val="009B0064"/>
    <w:rsid w:val="009B1465"/>
    <w:rsid w:val="009B19A2"/>
    <w:rsid w:val="009B19B5"/>
    <w:rsid w:val="009B1EC7"/>
    <w:rsid w:val="009B3563"/>
    <w:rsid w:val="009B5E17"/>
    <w:rsid w:val="009B698E"/>
    <w:rsid w:val="009B72C3"/>
    <w:rsid w:val="009B73AF"/>
    <w:rsid w:val="009B73EB"/>
    <w:rsid w:val="009B7FC0"/>
    <w:rsid w:val="009C06BC"/>
    <w:rsid w:val="009C1721"/>
    <w:rsid w:val="009C1F3F"/>
    <w:rsid w:val="009C2456"/>
    <w:rsid w:val="009C262B"/>
    <w:rsid w:val="009C26B4"/>
    <w:rsid w:val="009C3C1D"/>
    <w:rsid w:val="009C3D64"/>
    <w:rsid w:val="009C3DE7"/>
    <w:rsid w:val="009C43FF"/>
    <w:rsid w:val="009C452A"/>
    <w:rsid w:val="009C69AE"/>
    <w:rsid w:val="009D161F"/>
    <w:rsid w:val="009D1A67"/>
    <w:rsid w:val="009D36AE"/>
    <w:rsid w:val="009D4A23"/>
    <w:rsid w:val="009D51AC"/>
    <w:rsid w:val="009D772B"/>
    <w:rsid w:val="009E03FE"/>
    <w:rsid w:val="009E1646"/>
    <w:rsid w:val="009E1F7E"/>
    <w:rsid w:val="009E1F9D"/>
    <w:rsid w:val="009E3E78"/>
    <w:rsid w:val="009E57EA"/>
    <w:rsid w:val="009E7587"/>
    <w:rsid w:val="009F34DE"/>
    <w:rsid w:val="009F3A2A"/>
    <w:rsid w:val="009F3FCD"/>
    <w:rsid w:val="009F48E1"/>
    <w:rsid w:val="009F4D6A"/>
    <w:rsid w:val="009F5E28"/>
    <w:rsid w:val="009F6298"/>
    <w:rsid w:val="009F6B76"/>
    <w:rsid w:val="00A00856"/>
    <w:rsid w:val="00A00E78"/>
    <w:rsid w:val="00A022F8"/>
    <w:rsid w:val="00A0242D"/>
    <w:rsid w:val="00A02CC8"/>
    <w:rsid w:val="00A035CF"/>
    <w:rsid w:val="00A03852"/>
    <w:rsid w:val="00A03E8F"/>
    <w:rsid w:val="00A0493B"/>
    <w:rsid w:val="00A067A5"/>
    <w:rsid w:val="00A11131"/>
    <w:rsid w:val="00A11E3A"/>
    <w:rsid w:val="00A12649"/>
    <w:rsid w:val="00A129AD"/>
    <w:rsid w:val="00A13E21"/>
    <w:rsid w:val="00A16133"/>
    <w:rsid w:val="00A170AA"/>
    <w:rsid w:val="00A17AD3"/>
    <w:rsid w:val="00A201E8"/>
    <w:rsid w:val="00A21796"/>
    <w:rsid w:val="00A21CB7"/>
    <w:rsid w:val="00A22034"/>
    <w:rsid w:val="00A2380F"/>
    <w:rsid w:val="00A24FD8"/>
    <w:rsid w:val="00A2618E"/>
    <w:rsid w:val="00A27BBB"/>
    <w:rsid w:val="00A3063B"/>
    <w:rsid w:val="00A306C9"/>
    <w:rsid w:val="00A30976"/>
    <w:rsid w:val="00A31AFB"/>
    <w:rsid w:val="00A33280"/>
    <w:rsid w:val="00A34A8A"/>
    <w:rsid w:val="00A35AA0"/>
    <w:rsid w:val="00A35D75"/>
    <w:rsid w:val="00A375ED"/>
    <w:rsid w:val="00A37F52"/>
    <w:rsid w:val="00A403F6"/>
    <w:rsid w:val="00A40593"/>
    <w:rsid w:val="00A40D27"/>
    <w:rsid w:val="00A41CF2"/>
    <w:rsid w:val="00A42083"/>
    <w:rsid w:val="00A42207"/>
    <w:rsid w:val="00A44DFB"/>
    <w:rsid w:val="00A45455"/>
    <w:rsid w:val="00A4562E"/>
    <w:rsid w:val="00A46A27"/>
    <w:rsid w:val="00A500EC"/>
    <w:rsid w:val="00A51B08"/>
    <w:rsid w:val="00A52963"/>
    <w:rsid w:val="00A53060"/>
    <w:rsid w:val="00A53C6F"/>
    <w:rsid w:val="00A55EF6"/>
    <w:rsid w:val="00A5677F"/>
    <w:rsid w:val="00A60A40"/>
    <w:rsid w:val="00A62172"/>
    <w:rsid w:val="00A6223B"/>
    <w:rsid w:val="00A66E9E"/>
    <w:rsid w:val="00A6740C"/>
    <w:rsid w:val="00A67F98"/>
    <w:rsid w:val="00A70260"/>
    <w:rsid w:val="00A70413"/>
    <w:rsid w:val="00A715B0"/>
    <w:rsid w:val="00A73391"/>
    <w:rsid w:val="00A76CF5"/>
    <w:rsid w:val="00A77302"/>
    <w:rsid w:val="00A7760A"/>
    <w:rsid w:val="00A7778D"/>
    <w:rsid w:val="00A77AD1"/>
    <w:rsid w:val="00A77C7C"/>
    <w:rsid w:val="00A77D07"/>
    <w:rsid w:val="00A80A69"/>
    <w:rsid w:val="00A81DD7"/>
    <w:rsid w:val="00A86437"/>
    <w:rsid w:val="00A8662C"/>
    <w:rsid w:val="00A874BE"/>
    <w:rsid w:val="00A9036C"/>
    <w:rsid w:val="00A90C87"/>
    <w:rsid w:val="00A90F3C"/>
    <w:rsid w:val="00A91658"/>
    <w:rsid w:val="00A91E6A"/>
    <w:rsid w:val="00A928AD"/>
    <w:rsid w:val="00A9395F"/>
    <w:rsid w:val="00A945C8"/>
    <w:rsid w:val="00A94BF8"/>
    <w:rsid w:val="00A9546A"/>
    <w:rsid w:val="00A95BCD"/>
    <w:rsid w:val="00A95C00"/>
    <w:rsid w:val="00A964B2"/>
    <w:rsid w:val="00AA3EF5"/>
    <w:rsid w:val="00AA44C3"/>
    <w:rsid w:val="00AA4E42"/>
    <w:rsid w:val="00AA6217"/>
    <w:rsid w:val="00AB0519"/>
    <w:rsid w:val="00AB07AC"/>
    <w:rsid w:val="00AB0AEF"/>
    <w:rsid w:val="00AB10ED"/>
    <w:rsid w:val="00AB2EE3"/>
    <w:rsid w:val="00AB3005"/>
    <w:rsid w:val="00AB3802"/>
    <w:rsid w:val="00AB3BA7"/>
    <w:rsid w:val="00AB3E9B"/>
    <w:rsid w:val="00AB443F"/>
    <w:rsid w:val="00AB44A7"/>
    <w:rsid w:val="00AB7BDF"/>
    <w:rsid w:val="00AC0522"/>
    <w:rsid w:val="00AC13BE"/>
    <w:rsid w:val="00AC352E"/>
    <w:rsid w:val="00AC3B2F"/>
    <w:rsid w:val="00AC46F9"/>
    <w:rsid w:val="00AC6DCE"/>
    <w:rsid w:val="00AC75F1"/>
    <w:rsid w:val="00AC7AAA"/>
    <w:rsid w:val="00AD0C74"/>
    <w:rsid w:val="00AD0CA8"/>
    <w:rsid w:val="00AD2143"/>
    <w:rsid w:val="00AD54B0"/>
    <w:rsid w:val="00AD70DD"/>
    <w:rsid w:val="00AD7190"/>
    <w:rsid w:val="00AE1A8A"/>
    <w:rsid w:val="00AE1D44"/>
    <w:rsid w:val="00AE1D9B"/>
    <w:rsid w:val="00AE2168"/>
    <w:rsid w:val="00AE30AD"/>
    <w:rsid w:val="00AF02AD"/>
    <w:rsid w:val="00AF221E"/>
    <w:rsid w:val="00AF2646"/>
    <w:rsid w:val="00AF2F0D"/>
    <w:rsid w:val="00AF3392"/>
    <w:rsid w:val="00AF5504"/>
    <w:rsid w:val="00B00F18"/>
    <w:rsid w:val="00B017A7"/>
    <w:rsid w:val="00B0268A"/>
    <w:rsid w:val="00B113E8"/>
    <w:rsid w:val="00B116AB"/>
    <w:rsid w:val="00B11877"/>
    <w:rsid w:val="00B12DAE"/>
    <w:rsid w:val="00B13061"/>
    <w:rsid w:val="00B146B0"/>
    <w:rsid w:val="00B14851"/>
    <w:rsid w:val="00B1521B"/>
    <w:rsid w:val="00B15B99"/>
    <w:rsid w:val="00B17364"/>
    <w:rsid w:val="00B17F06"/>
    <w:rsid w:val="00B200E7"/>
    <w:rsid w:val="00B22407"/>
    <w:rsid w:val="00B225AD"/>
    <w:rsid w:val="00B2284A"/>
    <w:rsid w:val="00B24F26"/>
    <w:rsid w:val="00B257CF"/>
    <w:rsid w:val="00B25949"/>
    <w:rsid w:val="00B27988"/>
    <w:rsid w:val="00B27D5B"/>
    <w:rsid w:val="00B311D3"/>
    <w:rsid w:val="00B31307"/>
    <w:rsid w:val="00B3201E"/>
    <w:rsid w:val="00B32423"/>
    <w:rsid w:val="00B3246A"/>
    <w:rsid w:val="00B33590"/>
    <w:rsid w:val="00B3412C"/>
    <w:rsid w:val="00B346E3"/>
    <w:rsid w:val="00B34EF6"/>
    <w:rsid w:val="00B35245"/>
    <w:rsid w:val="00B361C2"/>
    <w:rsid w:val="00B3641F"/>
    <w:rsid w:val="00B3677E"/>
    <w:rsid w:val="00B40919"/>
    <w:rsid w:val="00B41C41"/>
    <w:rsid w:val="00B42773"/>
    <w:rsid w:val="00B47B1D"/>
    <w:rsid w:val="00B536D2"/>
    <w:rsid w:val="00B538E1"/>
    <w:rsid w:val="00B53F1B"/>
    <w:rsid w:val="00B563BE"/>
    <w:rsid w:val="00B57037"/>
    <w:rsid w:val="00B570EC"/>
    <w:rsid w:val="00B571A0"/>
    <w:rsid w:val="00B57885"/>
    <w:rsid w:val="00B57B6E"/>
    <w:rsid w:val="00B608EB"/>
    <w:rsid w:val="00B61648"/>
    <w:rsid w:val="00B6181C"/>
    <w:rsid w:val="00B61E0F"/>
    <w:rsid w:val="00B626F5"/>
    <w:rsid w:val="00B62C64"/>
    <w:rsid w:val="00B63736"/>
    <w:rsid w:val="00B651CE"/>
    <w:rsid w:val="00B661E1"/>
    <w:rsid w:val="00B7001A"/>
    <w:rsid w:val="00B705DA"/>
    <w:rsid w:val="00B70B94"/>
    <w:rsid w:val="00B71EDF"/>
    <w:rsid w:val="00B721DF"/>
    <w:rsid w:val="00B72883"/>
    <w:rsid w:val="00B746D6"/>
    <w:rsid w:val="00B76853"/>
    <w:rsid w:val="00B7734C"/>
    <w:rsid w:val="00B80F9C"/>
    <w:rsid w:val="00B83226"/>
    <w:rsid w:val="00B83E42"/>
    <w:rsid w:val="00B858A6"/>
    <w:rsid w:val="00B87014"/>
    <w:rsid w:val="00B87093"/>
    <w:rsid w:val="00B879E8"/>
    <w:rsid w:val="00B9244A"/>
    <w:rsid w:val="00B93A34"/>
    <w:rsid w:val="00B9602B"/>
    <w:rsid w:val="00BA31A1"/>
    <w:rsid w:val="00BA36D0"/>
    <w:rsid w:val="00BA3736"/>
    <w:rsid w:val="00BA41B2"/>
    <w:rsid w:val="00BA4EAE"/>
    <w:rsid w:val="00BA568F"/>
    <w:rsid w:val="00BA5F51"/>
    <w:rsid w:val="00BA621D"/>
    <w:rsid w:val="00BA6B55"/>
    <w:rsid w:val="00BB0C28"/>
    <w:rsid w:val="00BB1379"/>
    <w:rsid w:val="00BB1F88"/>
    <w:rsid w:val="00BB3431"/>
    <w:rsid w:val="00BB51BE"/>
    <w:rsid w:val="00BB580A"/>
    <w:rsid w:val="00BB5840"/>
    <w:rsid w:val="00BB5FDF"/>
    <w:rsid w:val="00BB6EF1"/>
    <w:rsid w:val="00BC0036"/>
    <w:rsid w:val="00BC01DE"/>
    <w:rsid w:val="00BC064B"/>
    <w:rsid w:val="00BC2416"/>
    <w:rsid w:val="00BC405A"/>
    <w:rsid w:val="00BC568D"/>
    <w:rsid w:val="00BC6112"/>
    <w:rsid w:val="00BD03D4"/>
    <w:rsid w:val="00BD0F07"/>
    <w:rsid w:val="00BD106E"/>
    <w:rsid w:val="00BD1B31"/>
    <w:rsid w:val="00BD5D99"/>
    <w:rsid w:val="00BD69CB"/>
    <w:rsid w:val="00BE1B70"/>
    <w:rsid w:val="00BE1B73"/>
    <w:rsid w:val="00BE204E"/>
    <w:rsid w:val="00BE2885"/>
    <w:rsid w:val="00BE2BFB"/>
    <w:rsid w:val="00BE4A71"/>
    <w:rsid w:val="00BE5C5D"/>
    <w:rsid w:val="00BE6E52"/>
    <w:rsid w:val="00BE7273"/>
    <w:rsid w:val="00BF2DD1"/>
    <w:rsid w:val="00BF2FFC"/>
    <w:rsid w:val="00BF3157"/>
    <w:rsid w:val="00BF4755"/>
    <w:rsid w:val="00BF4E44"/>
    <w:rsid w:val="00BF5625"/>
    <w:rsid w:val="00BF59DC"/>
    <w:rsid w:val="00BF7295"/>
    <w:rsid w:val="00C026F0"/>
    <w:rsid w:val="00C0309B"/>
    <w:rsid w:val="00C03A55"/>
    <w:rsid w:val="00C04ABA"/>
    <w:rsid w:val="00C06E08"/>
    <w:rsid w:val="00C11AF1"/>
    <w:rsid w:val="00C11E3C"/>
    <w:rsid w:val="00C1250E"/>
    <w:rsid w:val="00C13DA5"/>
    <w:rsid w:val="00C14658"/>
    <w:rsid w:val="00C14C4C"/>
    <w:rsid w:val="00C1523F"/>
    <w:rsid w:val="00C16969"/>
    <w:rsid w:val="00C20774"/>
    <w:rsid w:val="00C21273"/>
    <w:rsid w:val="00C21872"/>
    <w:rsid w:val="00C21C70"/>
    <w:rsid w:val="00C2276A"/>
    <w:rsid w:val="00C22DFB"/>
    <w:rsid w:val="00C23363"/>
    <w:rsid w:val="00C242CD"/>
    <w:rsid w:val="00C2502A"/>
    <w:rsid w:val="00C26456"/>
    <w:rsid w:val="00C30565"/>
    <w:rsid w:val="00C30A2B"/>
    <w:rsid w:val="00C322D4"/>
    <w:rsid w:val="00C3243A"/>
    <w:rsid w:val="00C3372B"/>
    <w:rsid w:val="00C33E09"/>
    <w:rsid w:val="00C36A27"/>
    <w:rsid w:val="00C36F88"/>
    <w:rsid w:val="00C3730F"/>
    <w:rsid w:val="00C40717"/>
    <w:rsid w:val="00C41F58"/>
    <w:rsid w:val="00C43D9E"/>
    <w:rsid w:val="00C45B14"/>
    <w:rsid w:val="00C45DC3"/>
    <w:rsid w:val="00C53A06"/>
    <w:rsid w:val="00C54579"/>
    <w:rsid w:val="00C5711C"/>
    <w:rsid w:val="00C579E1"/>
    <w:rsid w:val="00C57CC7"/>
    <w:rsid w:val="00C6027C"/>
    <w:rsid w:val="00C611FE"/>
    <w:rsid w:val="00C632E7"/>
    <w:rsid w:val="00C647B9"/>
    <w:rsid w:val="00C65713"/>
    <w:rsid w:val="00C66B1B"/>
    <w:rsid w:val="00C71723"/>
    <w:rsid w:val="00C71EFA"/>
    <w:rsid w:val="00C72276"/>
    <w:rsid w:val="00C7440B"/>
    <w:rsid w:val="00C77861"/>
    <w:rsid w:val="00C80E8B"/>
    <w:rsid w:val="00C81550"/>
    <w:rsid w:val="00C819AA"/>
    <w:rsid w:val="00C83E3A"/>
    <w:rsid w:val="00C86623"/>
    <w:rsid w:val="00C867B6"/>
    <w:rsid w:val="00C86850"/>
    <w:rsid w:val="00C876AC"/>
    <w:rsid w:val="00C87E57"/>
    <w:rsid w:val="00C901D2"/>
    <w:rsid w:val="00C91A70"/>
    <w:rsid w:val="00C92416"/>
    <w:rsid w:val="00C95359"/>
    <w:rsid w:val="00C95DC9"/>
    <w:rsid w:val="00C9625E"/>
    <w:rsid w:val="00C96AAF"/>
    <w:rsid w:val="00C96B5B"/>
    <w:rsid w:val="00C96EAE"/>
    <w:rsid w:val="00C97520"/>
    <w:rsid w:val="00CA09EA"/>
    <w:rsid w:val="00CA0D43"/>
    <w:rsid w:val="00CA1ACC"/>
    <w:rsid w:val="00CA3A83"/>
    <w:rsid w:val="00CA52D9"/>
    <w:rsid w:val="00CA6F2E"/>
    <w:rsid w:val="00CA75E2"/>
    <w:rsid w:val="00CA7B52"/>
    <w:rsid w:val="00CB0947"/>
    <w:rsid w:val="00CB2414"/>
    <w:rsid w:val="00CB2447"/>
    <w:rsid w:val="00CB2E06"/>
    <w:rsid w:val="00CB38FD"/>
    <w:rsid w:val="00CB39BD"/>
    <w:rsid w:val="00CB3DFF"/>
    <w:rsid w:val="00CB4030"/>
    <w:rsid w:val="00CB4278"/>
    <w:rsid w:val="00CB4BCA"/>
    <w:rsid w:val="00CB4F43"/>
    <w:rsid w:val="00CB558C"/>
    <w:rsid w:val="00CB575D"/>
    <w:rsid w:val="00CB6036"/>
    <w:rsid w:val="00CB6284"/>
    <w:rsid w:val="00CB68B5"/>
    <w:rsid w:val="00CB6963"/>
    <w:rsid w:val="00CB72F9"/>
    <w:rsid w:val="00CC226C"/>
    <w:rsid w:val="00CC3846"/>
    <w:rsid w:val="00CC510D"/>
    <w:rsid w:val="00CC5C2B"/>
    <w:rsid w:val="00CC5DFC"/>
    <w:rsid w:val="00CC6540"/>
    <w:rsid w:val="00CC6E46"/>
    <w:rsid w:val="00CC6F8A"/>
    <w:rsid w:val="00CC701B"/>
    <w:rsid w:val="00CC7647"/>
    <w:rsid w:val="00CD186F"/>
    <w:rsid w:val="00CD3693"/>
    <w:rsid w:val="00CD3714"/>
    <w:rsid w:val="00CD582F"/>
    <w:rsid w:val="00CD786F"/>
    <w:rsid w:val="00CE1A55"/>
    <w:rsid w:val="00CE1FFF"/>
    <w:rsid w:val="00CE2519"/>
    <w:rsid w:val="00CE389F"/>
    <w:rsid w:val="00CE3EDF"/>
    <w:rsid w:val="00CE70D6"/>
    <w:rsid w:val="00CE767A"/>
    <w:rsid w:val="00CE7BD0"/>
    <w:rsid w:val="00CF256A"/>
    <w:rsid w:val="00CF5996"/>
    <w:rsid w:val="00CF620B"/>
    <w:rsid w:val="00CF67A7"/>
    <w:rsid w:val="00D00E99"/>
    <w:rsid w:val="00D01875"/>
    <w:rsid w:val="00D01C40"/>
    <w:rsid w:val="00D02314"/>
    <w:rsid w:val="00D025DA"/>
    <w:rsid w:val="00D03980"/>
    <w:rsid w:val="00D03A08"/>
    <w:rsid w:val="00D046CE"/>
    <w:rsid w:val="00D05A29"/>
    <w:rsid w:val="00D07F58"/>
    <w:rsid w:val="00D104C6"/>
    <w:rsid w:val="00D10C04"/>
    <w:rsid w:val="00D10F28"/>
    <w:rsid w:val="00D150B9"/>
    <w:rsid w:val="00D15889"/>
    <w:rsid w:val="00D223AD"/>
    <w:rsid w:val="00D22756"/>
    <w:rsid w:val="00D22C5B"/>
    <w:rsid w:val="00D230AE"/>
    <w:rsid w:val="00D234EA"/>
    <w:rsid w:val="00D24526"/>
    <w:rsid w:val="00D31308"/>
    <w:rsid w:val="00D31EC1"/>
    <w:rsid w:val="00D325A8"/>
    <w:rsid w:val="00D32686"/>
    <w:rsid w:val="00D33302"/>
    <w:rsid w:val="00D352DF"/>
    <w:rsid w:val="00D35B7E"/>
    <w:rsid w:val="00D35E84"/>
    <w:rsid w:val="00D37963"/>
    <w:rsid w:val="00D37BD7"/>
    <w:rsid w:val="00D401F1"/>
    <w:rsid w:val="00D4082D"/>
    <w:rsid w:val="00D4268B"/>
    <w:rsid w:val="00D44922"/>
    <w:rsid w:val="00D44BEC"/>
    <w:rsid w:val="00D4583F"/>
    <w:rsid w:val="00D45FF3"/>
    <w:rsid w:val="00D46D5B"/>
    <w:rsid w:val="00D47A99"/>
    <w:rsid w:val="00D505AE"/>
    <w:rsid w:val="00D50C37"/>
    <w:rsid w:val="00D513C6"/>
    <w:rsid w:val="00D530CB"/>
    <w:rsid w:val="00D5414A"/>
    <w:rsid w:val="00D5443E"/>
    <w:rsid w:val="00D544E3"/>
    <w:rsid w:val="00D55652"/>
    <w:rsid w:val="00D55D4C"/>
    <w:rsid w:val="00D57882"/>
    <w:rsid w:val="00D606C9"/>
    <w:rsid w:val="00D61181"/>
    <w:rsid w:val="00D6285F"/>
    <w:rsid w:val="00D65774"/>
    <w:rsid w:val="00D70E93"/>
    <w:rsid w:val="00D71E3C"/>
    <w:rsid w:val="00D722C3"/>
    <w:rsid w:val="00D73458"/>
    <w:rsid w:val="00D73B80"/>
    <w:rsid w:val="00D7599F"/>
    <w:rsid w:val="00D77785"/>
    <w:rsid w:val="00D777F3"/>
    <w:rsid w:val="00D8264B"/>
    <w:rsid w:val="00D84AB9"/>
    <w:rsid w:val="00D84BB1"/>
    <w:rsid w:val="00D85E9D"/>
    <w:rsid w:val="00D8652B"/>
    <w:rsid w:val="00D87D44"/>
    <w:rsid w:val="00D9057F"/>
    <w:rsid w:val="00D92E78"/>
    <w:rsid w:val="00D93BEC"/>
    <w:rsid w:val="00D94D52"/>
    <w:rsid w:val="00D94EC6"/>
    <w:rsid w:val="00D9746D"/>
    <w:rsid w:val="00D97B2E"/>
    <w:rsid w:val="00DA0021"/>
    <w:rsid w:val="00DA0EBD"/>
    <w:rsid w:val="00DA0FA1"/>
    <w:rsid w:val="00DA3071"/>
    <w:rsid w:val="00DA4475"/>
    <w:rsid w:val="00DA5D3E"/>
    <w:rsid w:val="00DA5E98"/>
    <w:rsid w:val="00DB034C"/>
    <w:rsid w:val="00DB11CB"/>
    <w:rsid w:val="00DB14E5"/>
    <w:rsid w:val="00DB2DCC"/>
    <w:rsid w:val="00DB3F13"/>
    <w:rsid w:val="00DB44EB"/>
    <w:rsid w:val="00DB4DDA"/>
    <w:rsid w:val="00DB595E"/>
    <w:rsid w:val="00DB7317"/>
    <w:rsid w:val="00DC1592"/>
    <w:rsid w:val="00DC15DD"/>
    <w:rsid w:val="00DC178E"/>
    <w:rsid w:val="00DC1C76"/>
    <w:rsid w:val="00DC24D8"/>
    <w:rsid w:val="00DC4A98"/>
    <w:rsid w:val="00DC4A9D"/>
    <w:rsid w:val="00DC61A8"/>
    <w:rsid w:val="00DC640A"/>
    <w:rsid w:val="00DC707C"/>
    <w:rsid w:val="00DC7AE7"/>
    <w:rsid w:val="00DD0413"/>
    <w:rsid w:val="00DD3015"/>
    <w:rsid w:val="00DD3489"/>
    <w:rsid w:val="00DD4FF1"/>
    <w:rsid w:val="00DE01A2"/>
    <w:rsid w:val="00DE1B41"/>
    <w:rsid w:val="00DE2371"/>
    <w:rsid w:val="00DE3B65"/>
    <w:rsid w:val="00DE622A"/>
    <w:rsid w:val="00DE6942"/>
    <w:rsid w:val="00DE6B2A"/>
    <w:rsid w:val="00DF2D49"/>
    <w:rsid w:val="00DF472F"/>
    <w:rsid w:val="00DF53A4"/>
    <w:rsid w:val="00DF5FC9"/>
    <w:rsid w:val="00E02580"/>
    <w:rsid w:val="00E0294F"/>
    <w:rsid w:val="00E0428A"/>
    <w:rsid w:val="00E04DF5"/>
    <w:rsid w:val="00E0574B"/>
    <w:rsid w:val="00E05BAB"/>
    <w:rsid w:val="00E10265"/>
    <w:rsid w:val="00E106AC"/>
    <w:rsid w:val="00E11995"/>
    <w:rsid w:val="00E1289D"/>
    <w:rsid w:val="00E13714"/>
    <w:rsid w:val="00E13E7A"/>
    <w:rsid w:val="00E1473C"/>
    <w:rsid w:val="00E15059"/>
    <w:rsid w:val="00E15154"/>
    <w:rsid w:val="00E1617E"/>
    <w:rsid w:val="00E170D6"/>
    <w:rsid w:val="00E17689"/>
    <w:rsid w:val="00E21AEB"/>
    <w:rsid w:val="00E22039"/>
    <w:rsid w:val="00E2313C"/>
    <w:rsid w:val="00E235C7"/>
    <w:rsid w:val="00E23766"/>
    <w:rsid w:val="00E23E40"/>
    <w:rsid w:val="00E24F71"/>
    <w:rsid w:val="00E2577B"/>
    <w:rsid w:val="00E25954"/>
    <w:rsid w:val="00E27DE4"/>
    <w:rsid w:val="00E30446"/>
    <w:rsid w:val="00E30C37"/>
    <w:rsid w:val="00E317A2"/>
    <w:rsid w:val="00E318D7"/>
    <w:rsid w:val="00E31CDA"/>
    <w:rsid w:val="00E32CDB"/>
    <w:rsid w:val="00E33142"/>
    <w:rsid w:val="00E33EAD"/>
    <w:rsid w:val="00E34D93"/>
    <w:rsid w:val="00E35421"/>
    <w:rsid w:val="00E36CF0"/>
    <w:rsid w:val="00E375F2"/>
    <w:rsid w:val="00E427E5"/>
    <w:rsid w:val="00E454CF"/>
    <w:rsid w:val="00E527A5"/>
    <w:rsid w:val="00E550B6"/>
    <w:rsid w:val="00E557C6"/>
    <w:rsid w:val="00E559C2"/>
    <w:rsid w:val="00E55C27"/>
    <w:rsid w:val="00E560A7"/>
    <w:rsid w:val="00E57BE7"/>
    <w:rsid w:val="00E60A97"/>
    <w:rsid w:val="00E6354D"/>
    <w:rsid w:val="00E65CEA"/>
    <w:rsid w:val="00E6752A"/>
    <w:rsid w:val="00E7104C"/>
    <w:rsid w:val="00E72A71"/>
    <w:rsid w:val="00E73E58"/>
    <w:rsid w:val="00E74263"/>
    <w:rsid w:val="00E7455D"/>
    <w:rsid w:val="00E76CD0"/>
    <w:rsid w:val="00E76EA6"/>
    <w:rsid w:val="00E813ED"/>
    <w:rsid w:val="00E8274B"/>
    <w:rsid w:val="00E82F68"/>
    <w:rsid w:val="00E82FD4"/>
    <w:rsid w:val="00E83352"/>
    <w:rsid w:val="00E84557"/>
    <w:rsid w:val="00E8619A"/>
    <w:rsid w:val="00E870C5"/>
    <w:rsid w:val="00E875C5"/>
    <w:rsid w:val="00E91661"/>
    <w:rsid w:val="00E93281"/>
    <w:rsid w:val="00E94DD0"/>
    <w:rsid w:val="00E954CF"/>
    <w:rsid w:val="00E958F0"/>
    <w:rsid w:val="00E97A12"/>
    <w:rsid w:val="00EA01E9"/>
    <w:rsid w:val="00EA094C"/>
    <w:rsid w:val="00EA11E0"/>
    <w:rsid w:val="00EA1AC0"/>
    <w:rsid w:val="00EA2E93"/>
    <w:rsid w:val="00EA4E7A"/>
    <w:rsid w:val="00EA5EE7"/>
    <w:rsid w:val="00EB0335"/>
    <w:rsid w:val="00EB07FB"/>
    <w:rsid w:val="00EB090A"/>
    <w:rsid w:val="00EB1263"/>
    <w:rsid w:val="00EB141A"/>
    <w:rsid w:val="00EB39A1"/>
    <w:rsid w:val="00EB40B3"/>
    <w:rsid w:val="00EB520B"/>
    <w:rsid w:val="00EB71B2"/>
    <w:rsid w:val="00EB74E6"/>
    <w:rsid w:val="00EC11BF"/>
    <w:rsid w:val="00EC24BB"/>
    <w:rsid w:val="00EC2863"/>
    <w:rsid w:val="00EC2A1E"/>
    <w:rsid w:val="00EC2AF3"/>
    <w:rsid w:val="00EC58F5"/>
    <w:rsid w:val="00EC5A02"/>
    <w:rsid w:val="00EC6234"/>
    <w:rsid w:val="00EC6BE7"/>
    <w:rsid w:val="00EC77D9"/>
    <w:rsid w:val="00EC7867"/>
    <w:rsid w:val="00ED063A"/>
    <w:rsid w:val="00ED3C8B"/>
    <w:rsid w:val="00ED4BB7"/>
    <w:rsid w:val="00ED6A09"/>
    <w:rsid w:val="00EE3372"/>
    <w:rsid w:val="00EE352E"/>
    <w:rsid w:val="00EE4812"/>
    <w:rsid w:val="00EE6053"/>
    <w:rsid w:val="00EE62AC"/>
    <w:rsid w:val="00EE7D45"/>
    <w:rsid w:val="00EF0DA6"/>
    <w:rsid w:val="00EF5415"/>
    <w:rsid w:val="00EF5B97"/>
    <w:rsid w:val="00EF60A4"/>
    <w:rsid w:val="00EF6222"/>
    <w:rsid w:val="00EF63FD"/>
    <w:rsid w:val="00F01388"/>
    <w:rsid w:val="00F01E83"/>
    <w:rsid w:val="00F03CA4"/>
    <w:rsid w:val="00F03DBA"/>
    <w:rsid w:val="00F04169"/>
    <w:rsid w:val="00F04C4E"/>
    <w:rsid w:val="00F054CA"/>
    <w:rsid w:val="00F06362"/>
    <w:rsid w:val="00F07071"/>
    <w:rsid w:val="00F1196E"/>
    <w:rsid w:val="00F11A13"/>
    <w:rsid w:val="00F129B4"/>
    <w:rsid w:val="00F136A7"/>
    <w:rsid w:val="00F150FE"/>
    <w:rsid w:val="00F177D7"/>
    <w:rsid w:val="00F17A50"/>
    <w:rsid w:val="00F2285A"/>
    <w:rsid w:val="00F23459"/>
    <w:rsid w:val="00F23A93"/>
    <w:rsid w:val="00F27C91"/>
    <w:rsid w:val="00F3190D"/>
    <w:rsid w:val="00F31BE4"/>
    <w:rsid w:val="00F33500"/>
    <w:rsid w:val="00F33531"/>
    <w:rsid w:val="00F34ADD"/>
    <w:rsid w:val="00F3607B"/>
    <w:rsid w:val="00F3748C"/>
    <w:rsid w:val="00F42496"/>
    <w:rsid w:val="00F434DF"/>
    <w:rsid w:val="00F45EBF"/>
    <w:rsid w:val="00F4606E"/>
    <w:rsid w:val="00F4658D"/>
    <w:rsid w:val="00F46C17"/>
    <w:rsid w:val="00F470A2"/>
    <w:rsid w:val="00F50076"/>
    <w:rsid w:val="00F54956"/>
    <w:rsid w:val="00F6023A"/>
    <w:rsid w:val="00F60D90"/>
    <w:rsid w:val="00F6152D"/>
    <w:rsid w:val="00F61C45"/>
    <w:rsid w:val="00F61DF4"/>
    <w:rsid w:val="00F62501"/>
    <w:rsid w:val="00F62F17"/>
    <w:rsid w:val="00F63B47"/>
    <w:rsid w:val="00F63BAE"/>
    <w:rsid w:val="00F64DA3"/>
    <w:rsid w:val="00F64F53"/>
    <w:rsid w:val="00F6500D"/>
    <w:rsid w:val="00F65232"/>
    <w:rsid w:val="00F67471"/>
    <w:rsid w:val="00F67F5B"/>
    <w:rsid w:val="00F72F07"/>
    <w:rsid w:val="00F73259"/>
    <w:rsid w:val="00F74065"/>
    <w:rsid w:val="00F75063"/>
    <w:rsid w:val="00F8079D"/>
    <w:rsid w:val="00F81B69"/>
    <w:rsid w:val="00F82A10"/>
    <w:rsid w:val="00F833CC"/>
    <w:rsid w:val="00F85789"/>
    <w:rsid w:val="00F858D1"/>
    <w:rsid w:val="00F85939"/>
    <w:rsid w:val="00F8653A"/>
    <w:rsid w:val="00F871A8"/>
    <w:rsid w:val="00F9047B"/>
    <w:rsid w:val="00F94716"/>
    <w:rsid w:val="00F95BA9"/>
    <w:rsid w:val="00F971F8"/>
    <w:rsid w:val="00FA07D6"/>
    <w:rsid w:val="00FA0CBB"/>
    <w:rsid w:val="00FA1074"/>
    <w:rsid w:val="00FA26E4"/>
    <w:rsid w:val="00FA361E"/>
    <w:rsid w:val="00FA4994"/>
    <w:rsid w:val="00FA4AFF"/>
    <w:rsid w:val="00FA5237"/>
    <w:rsid w:val="00FA52E5"/>
    <w:rsid w:val="00FA75E3"/>
    <w:rsid w:val="00FA7C0C"/>
    <w:rsid w:val="00FA7D34"/>
    <w:rsid w:val="00FA7E4A"/>
    <w:rsid w:val="00FB0FC1"/>
    <w:rsid w:val="00FB17B8"/>
    <w:rsid w:val="00FB19ED"/>
    <w:rsid w:val="00FB1D62"/>
    <w:rsid w:val="00FB266B"/>
    <w:rsid w:val="00FB394A"/>
    <w:rsid w:val="00FB5EEE"/>
    <w:rsid w:val="00FB680A"/>
    <w:rsid w:val="00FB6E5C"/>
    <w:rsid w:val="00FC0969"/>
    <w:rsid w:val="00FC0F3C"/>
    <w:rsid w:val="00FC1AF5"/>
    <w:rsid w:val="00FC1D9A"/>
    <w:rsid w:val="00FC4826"/>
    <w:rsid w:val="00FC7773"/>
    <w:rsid w:val="00FC7AAC"/>
    <w:rsid w:val="00FD05A9"/>
    <w:rsid w:val="00FD12FF"/>
    <w:rsid w:val="00FD3FFA"/>
    <w:rsid w:val="00FD4B70"/>
    <w:rsid w:val="00FE28F5"/>
    <w:rsid w:val="00FE4697"/>
    <w:rsid w:val="00FE6762"/>
    <w:rsid w:val="00FE6BF8"/>
    <w:rsid w:val="00FF086C"/>
    <w:rsid w:val="00FF08E4"/>
    <w:rsid w:val="00FF10AB"/>
    <w:rsid w:val="00FF1E4F"/>
    <w:rsid w:val="00FF37E0"/>
    <w:rsid w:val="00FF569A"/>
    <w:rsid w:val="00FF6146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E726B3"/>
  <w15:docId w15:val="{46337986-3D37-4E3D-BC29-D94FE293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CD18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3C0D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B09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D18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3C0D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dstavecseseznamem">
    <w:name w:val="List Paragraph"/>
    <w:basedOn w:val="Normln"/>
    <w:uiPriority w:val="34"/>
    <w:qFormat/>
    <w:rsid w:val="00332898"/>
    <w:pPr>
      <w:ind w:left="720"/>
      <w:contextualSpacing/>
    </w:pPr>
  </w:style>
  <w:style w:type="paragraph" w:styleId="Nzev">
    <w:name w:val="Title"/>
    <w:basedOn w:val="Normln"/>
    <w:next w:val="Normln"/>
    <w:link w:val="NzevChar"/>
    <w:uiPriority w:val="10"/>
    <w:qFormat/>
    <w:rsid w:val="00B618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61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fie">
    <w:name w:val="Bibliography"/>
    <w:basedOn w:val="Normln"/>
    <w:next w:val="Normln"/>
    <w:uiPriority w:val="37"/>
    <w:unhideWhenUsed/>
    <w:rsid w:val="0075356D"/>
    <w:pPr>
      <w:tabs>
        <w:tab w:val="left" w:pos="264"/>
      </w:tabs>
      <w:spacing w:after="240" w:line="240" w:lineRule="auto"/>
      <w:ind w:left="264" w:hanging="264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2C7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C7C27"/>
    <w:rPr>
      <w:rFonts w:ascii="Segoe UI" w:hAnsi="Segoe UI" w:cs="Segoe UI"/>
      <w:sz w:val="18"/>
      <w:szCs w:val="18"/>
    </w:rPr>
  </w:style>
  <w:style w:type="paragraph" w:styleId="Bezmezer">
    <w:name w:val="No Spacing"/>
    <w:uiPriority w:val="1"/>
    <w:qFormat/>
    <w:rsid w:val="00800AA4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FD4B7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D4B7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D4B7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FD4B7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FD4B70"/>
    <w:rPr>
      <w:b/>
      <w:bCs/>
      <w:sz w:val="20"/>
      <w:szCs w:val="20"/>
    </w:rPr>
  </w:style>
  <w:style w:type="paragraph" w:customStyle="1" w:styleId="EndNoteBibliography">
    <w:name w:val="EndNote Bibliography"/>
    <w:basedOn w:val="Normln"/>
    <w:link w:val="EndNoteBibliographyChar"/>
    <w:rsid w:val="004821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8218E"/>
    <w:rPr>
      <w:rFonts w:ascii="Calibri" w:hAnsi="Calibri" w:cs="Calibri"/>
      <w:noProof/>
      <w:lang w:val="en-US"/>
    </w:rPr>
  </w:style>
  <w:style w:type="character" w:customStyle="1" w:styleId="tlid-translation">
    <w:name w:val="tlid-translation"/>
    <w:basedOn w:val="Standardnpsmoodstavce"/>
    <w:rsid w:val="00FF08E4"/>
  </w:style>
  <w:style w:type="character" w:styleId="Zstupntext">
    <w:name w:val="Placeholder Text"/>
    <w:basedOn w:val="Standardnpsmoodstavce"/>
    <w:uiPriority w:val="99"/>
    <w:semiHidden/>
    <w:rsid w:val="00F470A2"/>
    <w:rPr>
      <w:color w:val="808080"/>
    </w:rPr>
  </w:style>
  <w:style w:type="character" w:styleId="Hypertextovodkaz">
    <w:name w:val="Hyperlink"/>
    <w:basedOn w:val="Standardnpsmoodstavce"/>
    <w:uiPriority w:val="99"/>
    <w:unhideWhenUsed/>
    <w:rsid w:val="008139FE"/>
    <w:rPr>
      <w:color w:val="0000FF"/>
      <w:u w:val="single"/>
    </w:rPr>
  </w:style>
  <w:style w:type="character" w:customStyle="1" w:styleId="jlqj4b">
    <w:name w:val="jlqj4b"/>
    <w:basedOn w:val="Standardnpsmoodstavce"/>
    <w:rsid w:val="007C0CE4"/>
  </w:style>
  <w:style w:type="character" w:customStyle="1" w:styleId="viiyi">
    <w:name w:val="viiyi"/>
    <w:basedOn w:val="Standardnpsmoodstavce"/>
    <w:rsid w:val="00511293"/>
  </w:style>
  <w:style w:type="character" w:styleId="Nevyeenzmnka">
    <w:name w:val="Unresolved Mention"/>
    <w:basedOn w:val="Standardnpsmoodstavce"/>
    <w:uiPriority w:val="99"/>
    <w:semiHidden/>
    <w:unhideWhenUsed/>
    <w:rsid w:val="00BC064B"/>
    <w:rPr>
      <w:color w:val="605E5C"/>
      <w:shd w:val="clear" w:color="auto" w:fill="E1DFDD"/>
    </w:rPr>
  </w:style>
  <w:style w:type="table" w:customStyle="1" w:styleId="Mkatabulky1">
    <w:name w:val="Mřížka tabulky1"/>
    <w:basedOn w:val="Normlntabulka"/>
    <w:next w:val="Mkatabulky"/>
    <w:uiPriority w:val="39"/>
    <w:rsid w:val="000078B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007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3Char">
    <w:name w:val="Nadpis 3 Char"/>
    <w:basedOn w:val="Standardnpsmoodstavce"/>
    <w:link w:val="Nadpis3"/>
    <w:uiPriority w:val="9"/>
    <w:rsid w:val="00CB09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ze">
    <w:name w:val="Revision"/>
    <w:hidden/>
    <w:uiPriority w:val="99"/>
    <w:semiHidden/>
    <w:rsid w:val="00D22756"/>
    <w:pPr>
      <w:spacing w:after="0" w:line="240" w:lineRule="auto"/>
    </w:pPr>
  </w:style>
  <w:style w:type="paragraph" w:customStyle="1" w:styleId="TableSubHead">
    <w:name w:val="TableSubHead"/>
    <w:basedOn w:val="Normln"/>
    <w:rsid w:val="0068770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koneka-marker">
    <w:name w:val="koneka-marker"/>
    <w:basedOn w:val="Standardnpsmoodstavce"/>
    <w:rsid w:val="00875977"/>
  </w:style>
  <w:style w:type="paragraph" w:styleId="Normlnweb">
    <w:name w:val="Normal (Web)"/>
    <w:basedOn w:val="Normln"/>
    <w:uiPriority w:val="99"/>
    <w:semiHidden/>
    <w:unhideWhenUsed/>
    <w:rsid w:val="008B3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Sledovanodkaz">
    <w:name w:val="FollowedHyperlink"/>
    <w:basedOn w:val="Standardnpsmoodstavce"/>
    <w:uiPriority w:val="99"/>
    <w:semiHidden/>
    <w:unhideWhenUsed/>
    <w:rsid w:val="00EB71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800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5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2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5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7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767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4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8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831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42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51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33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6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AA1A9-C2E7-4855-A141-DFAFB6C0C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149</Words>
  <Characters>742</Characters>
  <Application>Microsoft Office Word</Application>
  <DocSecurity>0</DocSecurity>
  <Lines>66</Lines>
  <Paragraphs>4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ko</dc:creator>
  <cp:keywords/>
  <dc:description/>
  <cp:lastModifiedBy>Ngo Ondřej Mgr.</cp:lastModifiedBy>
  <cp:revision>15</cp:revision>
  <dcterms:created xsi:type="dcterms:W3CDTF">2023-09-14T06:56:00Z</dcterms:created>
  <dcterms:modified xsi:type="dcterms:W3CDTF">2023-12-0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Dw0NJMAh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9422f671b089671093eb6770e93f7aec0bc14b00ee0de9a000db761f30134ec3</vt:lpwstr>
  </property>
</Properties>
</file>